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C0D0E" w14:textId="74FF2C66" w:rsidR="009F53F0" w:rsidRPr="00EA7981" w:rsidRDefault="009F53F0" w:rsidP="009F53F0">
      <w:pPr>
        <w:spacing w:after="0"/>
      </w:pPr>
      <w:r w:rsidRPr="00A01708">
        <w:rPr>
          <w:b/>
          <w:color w:val="231F20"/>
        </w:rPr>
        <w:t>Supplementary information S</w:t>
      </w:r>
      <w:r w:rsidR="00776B6E">
        <w:rPr>
          <w:b/>
          <w:color w:val="231F20"/>
        </w:rPr>
        <w:t>2</w:t>
      </w:r>
    </w:p>
    <w:p w14:paraId="207DBF1C" w14:textId="77777777" w:rsidR="009F53F0" w:rsidRPr="00015C6E" w:rsidRDefault="009F53F0" w:rsidP="009F53F0">
      <w:pPr>
        <w:spacing w:after="0"/>
      </w:pPr>
    </w:p>
    <w:p w14:paraId="13195F21" w14:textId="77777777" w:rsidR="009F53F0" w:rsidRPr="00C54553" w:rsidRDefault="009F53F0" w:rsidP="009F53F0">
      <w:pPr>
        <w:pStyle w:val="Heading2"/>
        <w:rPr>
          <w:rFonts w:ascii="Segoe UI" w:hAnsi="Segoe UI" w:cs="Segoe UI"/>
        </w:rPr>
      </w:pPr>
      <w:bookmarkStart w:id="0" w:name="_Toc129943996"/>
      <w:r w:rsidRPr="00C54553">
        <w:t>Medline (Ovid) History and Search Details March 15, 2023</w:t>
      </w:r>
      <w:bookmarkEnd w:id="0"/>
    </w:p>
    <w:tbl>
      <w:tblPr>
        <w:tblW w:w="0" w:type="auto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AEB0B5"/>
          <w:insideV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7040"/>
        <w:gridCol w:w="1281"/>
      </w:tblGrid>
      <w:tr w:rsidR="009F53F0" w14:paraId="206FCAEC" w14:textId="77777777" w:rsidTr="00F7162E">
        <w:trPr>
          <w:tblHeader/>
          <w:tblCellSpacing w:w="15" w:type="dxa"/>
        </w:trPr>
        <w:tc>
          <w:tcPr>
            <w:tcW w:w="789" w:type="dxa"/>
            <w:shd w:val="clear" w:color="auto" w:fill="F1F1F1"/>
            <w:vAlign w:val="center"/>
            <w:hideMark/>
          </w:tcPr>
          <w:p w14:paraId="4F63332E" w14:textId="77777777" w:rsidR="009F53F0" w:rsidRDefault="009F53F0" w:rsidP="00F7162E">
            <w:pPr>
              <w:spacing w:after="0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824" w:type="dxa"/>
            <w:shd w:val="clear" w:color="auto" w:fill="F1F1F1"/>
            <w:vAlign w:val="center"/>
            <w:hideMark/>
          </w:tcPr>
          <w:p w14:paraId="2BAF3C69" w14:textId="77777777" w:rsidR="009F53F0" w:rsidRDefault="009F53F0" w:rsidP="00F7162E">
            <w:pPr>
              <w:spacing w:after="0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321" w:type="dxa"/>
            <w:shd w:val="clear" w:color="auto" w:fill="F1F1F1"/>
            <w:vAlign w:val="center"/>
            <w:hideMark/>
          </w:tcPr>
          <w:p w14:paraId="7CAD53AB" w14:textId="77777777" w:rsidR="009F53F0" w:rsidRDefault="009F53F0" w:rsidP="00F7162E">
            <w:pPr>
              <w:spacing w:after="0"/>
              <w:jc w:val="right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</w:tr>
      <w:tr w:rsidR="009F53F0" w14:paraId="3222E01E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BC886B0" w14:textId="77777777" w:rsidR="009F53F0" w:rsidRPr="00764FAC" w:rsidRDefault="009F53F0" w:rsidP="00F7162E">
            <w:pPr>
              <w:spacing w:after="0"/>
              <w:jc w:val="center"/>
            </w:pPr>
            <w:r>
              <w:t>#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6E40EAA" w14:textId="77777777" w:rsidR="009F53F0" w:rsidRPr="00707CB6" w:rsidRDefault="009F53F0" w:rsidP="00F7162E">
            <w:pPr>
              <w:spacing w:after="0"/>
            </w:pPr>
            <w:r w:rsidRPr="00975AAC">
              <w:t>Exp Heart Failure/ OR ("heart failure*" OR "cardiac failure*" OR "heart decompensation*" OR "myocardial failure*" OR "heart insuffic*" OR "myocardial insuffic*" OR "decompensatio cordis" OR HfpEF OR HfrEF OR "paroxysmal dyspnea" OR "cardiac asthma*" OR "cardiac edema*" OR "cardiac oedema*" OR "cardiac decompensation" OR cadiomyopath* OR "diastolic dysfunct*" OR "systolic dysfunct*"</w:t>
            </w:r>
            <w:proofErr w:type="gramStart"/>
            <w:r w:rsidRPr="00975AAC">
              <w:t>).ti</w:t>
            </w:r>
            <w:proofErr w:type="gramEnd"/>
            <w:r w:rsidRPr="00975AAC">
              <w:t>,ab,kf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136C00" w14:textId="77777777" w:rsidR="009F53F0" w:rsidRPr="003A245F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lang w:val="nl-NL"/>
              </w:rPr>
              <w:t>270,418</w:t>
            </w:r>
          </w:p>
        </w:tc>
      </w:tr>
      <w:tr w:rsidR="009F53F0" w14:paraId="6AA770A7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FCA780" w14:textId="77777777" w:rsidR="009F53F0" w:rsidRPr="00764FAC" w:rsidRDefault="009F53F0" w:rsidP="00F7162E">
            <w:pPr>
              <w:spacing w:after="0"/>
              <w:jc w:val="center"/>
            </w:pPr>
            <w:r>
              <w:t>#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B2DA14" w14:textId="77777777" w:rsidR="009F53F0" w:rsidRPr="009857B9" w:rsidRDefault="009F53F0" w:rsidP="00F7162E">
            <w:pPr>
              <w:spacing w:after="0"/>
            </w:pPr>
            <w:r w:rsidRPr="00DD75E6">
              <w:t>Exp Intersectional Framework/ OR exp Sex Factors/ OR exp Gender Identity/ OR exp Sexual and Gender Minorities/ OR exp Sex Characteristics/ OR (intersectional* OR gender OR "sex diff*" OR "sex inequalit*" OR "sex bias" OR "sex-specific" OR "sex factor*" OR "sex based" OR "sex disparit*" OR "sex factor*" OR "sex characteristic*" OR "sex related" OR sexe* OR "male versus female" OR "men versus women" OR "men and women" OR "women and men" OR "male and female" OR "female and male" OR "female identit*" OR "male identit*").ti,ab,kf OR (women</w:t>
            </w:r>
            <w:r>
              <w:t xml:space="preserve"> </w:t>
            </w:r>
            <w:r w:rsidRPr="00DD75E6">
              <w:t>OR woman</w:t>
            </w:r>
            <w:r>
              <w:t xml:space="preserve"> </w:t>
            </w:r>
            <w:r w:rsidRPr="00DD75E6">
              <w:t>OR female</w:t>
            </w:r>
            <w:r>
              <w:t xml:space="preserve"> </w:t>
            </w:r>
            <w:r w:rsidRPr="00DD75E6">
              <w:t>OR man</w:t>
            </w:r>
            <w:r>
              <w:t xml:space="preserve"> </w:t>
            </w:r>
            <w:r w:rsidRPr="00DD75E6">
              <w:t>OR men</w:t>
            </w:r>
            <w:r>
              <w:t xml:space="preserve"> </w:t>
            </w:r>
            <w:r w:rsidRPr="00DD75E6">
              <w:t>OR male).ti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64FF6B" w14:textId="77777777" w:rsidR="009F53F0" w:rsidRPr="003A245F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1,29</w:t>
            </w:r>
            <w:r>
              <w:rPr>
                <w:lang w:val="nl-NL"/>
              </w:rPr>
              <w:t>9</w:t>
            </w:r>
            <w:r>
              <w:t>,</w:t>
            </w:r>
            <w:r>
              <w:rPr>
                <w:lang w:val="nl-NL"/>
              </w:rPr>
              <w:t>690</w:t>
            </w:r>
          </w:p>
        </w:tc>
      </w:tr>
      <w:tr w:rsidR="009F53F0" w14:paraId="75184B98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499AD21" w14:textId="77777777" w:rsidR="009F53F0" w:rsidRPr="00764FAC" w:rsidRDefault="009F53F0" w:rsidP="00F7162E">
            <w:pPr>
              <w:spacing w:after="0"/>
              <w:jc w:val="center"/>
            </w:pPr>
            <w:r>
              <w:t>#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693AB80" w14:textId="77777777" w:rsidR="009F53F0" w:rsidRPr="00DD75E6" w:rsidRDefault="009F53F0" w:rsidP="00F7162E">
            <w:pPr>
              <w:spacing w:after="0"/>
            </w:pPr>
            <w:r w:rsidRPr="00DD75E6">
              <w:t xml:space="preserve">Attitude/ OR (satisf* OR perspective* OR perception* OR experienc* OR narrative* OR wish* OR desire* OR need* OR attitude* OR stories OR story OR account* OR challeng* OR problem* OR barrier* OR obstacle* OR concern* OR belief* OR believ* OR consideration* OR considering OR well-being OR meaning OR "care goal*" OR </w:t>
            </w:r>
            <w:r w:rsidRPr="009C4494">
              <w:t>(</w:t>
            </w:r>
            <w:r w:rsidRPr="00DD75E6">
              <w:t>patient* ADJ2 goal</w:t>
            </w:r>
            <w:r w:rsidRPr="009C4494">
              <w:t>*)</w:t>
            </w:r>
            <w:r w:rsidRPr="00DD75E6">
              <w:t xml:space="preserve"> OR dignity OR "meaning-making*").ti,ab,kf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26FF2D" w14:textId="77777777" w:rsidR="009F53F0" w:rsidRPr="007D7168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</w:rPr>
              <w:t>7,</w:t>
            </w:r>
            <w:r>
              <w:rPr>
                <w:rFonts w:ascii="Calibri" w:hAnsi="Calibri"/>
                <w:lang w:val="nl-NL"/>
              </w:rPr>
              <w:t>842,926</w:t>
            </w:r>
          </w:p>
        </w:tc>
      </w:tr>
      <w:tr w:rsidR="009F53F0" w14:paraId="10CB9897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18F5CA" w14:textId="77777777" w:rsidR="009F53F0" w:rsidRPr="003A0484" w:rsidRDefault="009F53F0" w:rsidP="00F7162E">
            <w:pPr>
              <w:spacing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89A0BB2" w14:textId="77777777" w:rsidR="009F53F0" w:rsidRPr="00DD75E6" w:rsidRDefault="009F53F0" w:rsidP="00F7162E">
            <w:pPr>
              <w:spacing w:after="0"/>
            </w:pPr>
            <w:r w:rsidRPr="003A0484">
              <w:t>Exp Qualitative Research/ OR exp Focus Groups/ OR exp Interview/ OR exp Interviews as Topic/ OR exp Narration/ OR exp Personal Narratives as Topic/ OR exp Grounded Theory/ OR exp Observational Studies as Topic/ OR exp Observational Study/ OR exp Tape Recording/ OR ("thematic analys*" OR "content analys*" OR "focus group*" OR ethnograph* OR ethnograf* OR etnograf* OR photovoic* OR "field stud*" OR fieldwork* OR "field work*" OR phenomenolog* OR narration* OR narrative OR qualitative OR multimethodolog* OR "mixed method*" OR observation* OR "grounded theory" OR "audio recording*" OR "tape recording*" OR audiotape* OR ((semi-structured OR semistructured OR unstructured OR informal OR in-depth OR indepth OR face-to-face OR structured OR guide*) AND (interview* OR discussion* OR questionnaire*))).ti,ab,kf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8BF5FD0" w14:textId="77777777" w:rsidR="009F53F0" w:rsidRPr="007D7168" w:rsidRDefault="009F53F0" w:rsidP="00F7162E">
            <w:pPr>
              <w:spacing w:after="0"/>
              <w:jc w:val="right"/>
              <w:rPr>
                <w:rFonts w:ascii="Calibri" w:hAnsi="Calibri"/>
                <w:lang w:val="nl-NL"/>
              </w:rPr>
            </w:pPr>
            <w:r>
              <w:rPr>
                <w:rFonts w:ascii="Calibri" w:hAnsi="Calibri"/>
                <w:lang w:val="nl-NL"/>
              </w:rPr>
              <w:t>1,779,921</w:t>
            </w:r>
          </w:p>
        </w:tc>
      </w:tr>
      <w:tr w:rsidR="009F53F0" w14:paraId="3A78B35D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A98D27" w14:textId="77777777" w:rsidR="009F53F0" w:rsidRPr="00764FAC" w:rsidRDefault="009F53F0" w:rsidP="00F7162E">
            <w:pPr>
              <w:spacing w:after="0"/>
              <w:jc w:val="center"/>
            </w:pPr>
            <w:r>
              <w:t>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990921" w14:textId="77777777" w:rsidR="009F53F0" w:rsidRPr="003A245F" w:rsidRDefault="009F53F0" w:rsidP="00F7162E">
            <w:pPr>
              <w:spacing w:after="0"/>
              <w:rPr>
                <w:lang w:val="nl-NL"/>
              </w:rPr>
            </w:pPr>
            <w:r w:rsidRPr="00841418">
              <w:t xml:space="preserve">#1 </w:t>
            </w:r>
            <w:r>
              <w:t>AND</w:t>
            </w:r>
            <w:r w:rsidRPr="00841418">
              <w:t xml:space="preserve"> #</w:t>
            </w:r>
            <w:r>
              <w:t>2</w:t>
            </w:r>
            <w:r w:rsidRPr="00841418">
              <w:t xml:space="preserve"> </w:t>
            </w:r>
            <w:r>
              <w:t>AND</w:t>
            </w:r>
            <w:r w:rsidRPr="00841418">
              <w:t xml:space="preserve"> #3</w:t>
            </w:r>
            <w:r>
              <w:rPr>
                <w:lang w:val="nl-NL"/>
              </w:rPr>
              <w:t xml:space="preserve"> AND 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00097C" w14:textId="77777777" w:rsidR="009F53F0" w:rsidRPr="003A245F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  <w:lang w:val="nl-NL"/>
              </w:rPr>
              <w:t>443</w:t>
            </w:r>
          </w:p>
        </w:tc>
      </w:tr>
    </w:tbl>
    <w:p w14:paraId="4385BE0B" w14:textId="77777777" w:rsidR="009F53F0" w:rsidRPr="00DD75E6" w:rsidRDefault="009F53F0" w:rsidP="009F53F0">
      <w:pPr>
        <w:spacing w:after="0"/>
      </w:pPr>
    </w:p>
    <w:p w14:paraId="7CD87BDE" w14:textId="77777777" w:rsidR="009F53F0" w:rsidRPr="00924680" w:rsidRDefault="009F53F0" w:rsidP="009F53F0">
      <w:pPr>
        <w:pStyle w:val="Heading2"/>
      </w:pPr>
      <w:r w:rsidRPr="00924680">
        <w:lastRenderedPageBreak/>
        <w:t>Embase.com History and Search Details March 15, 2023</w:t>
      </w:r>
    </w:p>
    <w:tbl>
      <w:tblPr>
        <w:tblW w:w="0" w:type="auto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AEB0B5"/>
          <w:insideV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1"/>
        <w:gridCol w:w="6915"/>
        <w:gridCol w:w="1390"/>
      </w:tblGrid>
      <w:tr w:rsidR="009F53F0" w14:paraId="5D693239" w14:textId="77777777" w:rsidTr="00F7162E">
        <w:trPr>
          <w:tblHeader/>
          <w:tblCellSpacing w:w="15" w:type="dxa"/>
        </w:trPr>
        <w:tc>
          <w:tcPr>
            <w:tcW w:w="904" w:type="dxa"/>
            <w:shd w:val="clear" w:color="auto" w:fill="F1F1F1"/>
            <w:vAlign w:val="center"/>
            <w:hideMark/>
          </w:tcPr>
          <w:p w14:paraId="1814E59E" w14:textId="77777777" w:rsidR="009F53F0" w:rsidRDefault="009F53F0" w:rsidP="00F7162E">
            <w:pPr>
              <w:spacing w:after="0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607" w:type="dxa"/>
            <w:shd w:val="clear" w:color="auto" w:fill="F1F1F1"/>
            <w:vAlign w:val="center"/>
            <w:hideMark/>
          </w:tcPr>
          <w:p w14:paraId="74B99C83" w14:textId="77777777" w:rsidR="009F53F0" w:rsidRDefault="009F53F0" w:rsidP="00F7162E">
            <w:pPr>
              <w:spacing w:after="0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423" w:type="dxa"/>
            <w:shd w:val="clear" w:color="auto" w:fill="F1F1F1"/>
            <w:vAlign w:val="center"/>
            <w:hideMark/>
          </w:tcPr>
          <w:p w14:paraId="0FB63DB0" w14:textId="77777777" w:rsidR="009F53F0" w:rsidRDefault="009F53F0" w:rsidP="00F7162E">
            <w:pPr>
              <w:spacing w:after="0"/>
              <w:jc w:val="right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</w:tr>
      <w:tr w:rsidR="009F53F0" w14:paraId="675ADD0D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7B891C5" w14:textId="77777777" w:rsidR="009F53F0" w:rsidRPr="00764FAC" w:rsidRDefault="009F53F0" w:rsidP="00F7162E">
            <w:pPr>
              <w:spacing w:after="0"/>
              <w:jc w:val="center"/>
            </w:pPr>
            <w:r>
              <w:t>#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BCFCF8" w14:textId="77777777" w:rsidR="009F53F0" w:rsidRPr="00A928BA" w:rsidRDefault="009F53F0" w:rsidP="00F7162E">
            <w:pPr>
              <w:spacing w:after="0"/>
            </w:pPr>
            <w:r w:rsidRPr="00C8333B">
              <w:t>'heart failure'/de OR 'forward heart failure'/de OR 'congestive heart failure'/exp OR 'diastolic dysfunction'/exp OR 'systolic dysfunction'/exp OR (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heart failure*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 xml:space="preserve"> OR 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cardiac failure*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 xml:space="preserve"> OR 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heart decompensation*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 xml:space="preserve"> OR 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myocardial failure*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 xml:space="preserve"> OR 'heart insuffic*' OR 'myocardial insuffic*' OR 'decompensatio cordis' OR HfpEF OR HfrEF OR 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paroxysmal dyspnea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 xml:space="preserve"> OR 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cardiac asthma*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 xml:space="preserve">' </w:t>
            </w:r>
            <w:r w:rsidRPr="00C8333B">
              <w:t xml:space="preserve">OR 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cardiac edema*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 xml:space="preserve"> OR 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cardiac oedema*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 xml:space="preserve"> OR 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>cardiac decompensation</w:t>
            </w:r>
            <w:r w:rsidRPr="00C8333B">
              <w:rPr>
                <w:rFonts w:ascii="Helvetica Neue" w:hAnsi="Helvetica Neue" w:cs="Helvetica Neue"/>
                <w:color w:val="000000"/>
                <w:lang w:eastAsia="nl-NL"/>
              </w:rPr>
              <w:t>'</w:t>
            </w:r>
            <w:r w:rsidRPr="00C8333B">
              <w:t xml:space="preserve"> OR cadiomyopath*):ti,ab,kw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3419E18" w14:textId="77777777" w:rsidR="009F53F0" w:rsidRPr="00864D35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5</w:t>
            </w:r>
            <w:r>
              <w:rPr>
                <w:lang w:val="nl-NL"/>
              </w:rPr>
              <w:t>30</w:t>
            </w:r>
            <w:r>
              <w:t>,</w:t>
            </w:r>
            <w:r>
              <w:rPr>
                <w:lang w:val="nl-NL"/>
              </w:rPr>
              <w:t>803</w:t>
            </w:r>
          </w:p>
        </w:tc>
      </w:tr>
      <w:tr w:rsidR="009F53F0" w14:paraId="5DB31E95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3DF2FDD" w14:textId="77777777" w:rsidR="009F53F0" w:rsidRPr="00764FAC" w:rsidRDefault="009F53F0" w:rsidP="00F7162E">
            <w:pPr>
              <w:spacing w:after="0"/>
              <w:jc w:val="center"/>
            </w:pPr>
            <w:r>
              <w:t>#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43BF997" w14:textId="77777777" w:rsidR="009F53F0" w:rsidRPr="009857B9" w:rsidRDefault="009F53F0" w:rsidP="00F7162E">
            <w:pPr>
              <w:spacing w:after="0"/>
            </w:pPr>
            <w:r w:rsidRPr="00DD75E6">
              <w:t>'intersectionality'/exp</w:t>
            </w:r>
            <w:r w:rsidRPr="006B68CE">
              <w:t xml:space="preserve"> </w:t>
            </w:r>
            <w:r w:rsidRPr="008421D8">
              <w:t>OR 'sex difference'/exp</w:t>
            </w:r>
            <w:r>
              <w:t xml:space="preserve"> </w:t>
            </w:r>
            <w:r w:rsidRPr="00180705">
              <w:t>OR 'sexual and gender minority'/exp</w:t>
            </w:r>
            <w:r>
              <w:t xml:space="preserve"> </w:t>
            </w:r>
            <w:r w:rsidRPr="001E36B6">
              <w:t xml:space="preserve">OR 'gender identity'/exp </w:t>
            </w:r>
            <w:r w:rsidRPr="00DD75E6">
              <w:t xml:space="preserve">OR (intersectional* OR gender OR </w:t>
            </w:r>
            <w:r w:rsidRPr="001E36B6">
              <w:t>'</w:t>
            </w:r>
            <w:r w:rsidRPr="00DD75E6">
              <w:t>sex diff*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sex inequalit*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sex bias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sex-specific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sex factor*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sex based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sex disparit*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sex factor*</w:t>
            </w:r>
            <w:r w:rsidRPr="001E36B6">
              <w:t>'</w:t>
            </w:r>
            <w:r>
              <w:t xml:space="preserve"> </w:t>
            </w:r>
            <w:r w:rsidRPr="00DD75E6">
              <w:t xml:space="preserve">OR </w:t>
            </w:r>
            <w:r w:rsidRPr="001E36B6">
              <w:t>'</w:t>
            </w:r>
            <w:r w:rsidRPr="00DD75E6">
              <w:t>sex characteristic*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sex related</w:t>
            </w:r>
            <w:r w:rsidRPr="001E36B6">
              <w:t>'</w:t>
            </w:r>
            <w:r w:rsidRPr="00DD75E6">
              <w:t xml:space="preserve"> OR sexe* OR </w:t>
            </w:r>
            <w:r w:rsidRPr="001E36B6">
              <w:t>'</w:t>
            </w:r>
            <w:r w:rsidRPr="00DD75E6">
              <w:t>male versus female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men versus women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men and women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women and men</w:t>
            </w:r>
            <w:r w:rsidRPr="001E36B6">
              <w:t>'</w:t>
            </w:r>
            <w:r>
              <w:t xml:space="preserve"> </w:t>
            </w:r>
            <w:r w:rsidRPr="00DD75E6">
              <w:t xml:space="preserve">OR </w:t>
            </w:r>
            <w:r w:rsidRPr="001E36B6">
              <w:t>'</w:t>
            </w:r>
            <w:r w:rsidRPr="00DD75E6">
              <w:t>male and female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female and male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female identit*</w:t>
            </w:r>
            <w:r w:rsidRPr="001E36B6">
              <w:t>'</w:t>
            </w:r>
            <w:r w:rsidRPr="00DD75E6">
              <w:t xml:space="preserve"> OR </w:t>
            </w:r>
            <w:r w:rsidRPr="001E36B6">
              <w:t>'</w:t>
            </w:r>
            <w:r w:rsidRPr="00DD75E6">
              <w:t>male identit*</w:t>
            </w:r>
            <w:r w:rsidRPr="001E36B6">
              <w:t>'</w:t>
            </w:r>
            <w:r w:rsidRPr="00DD75E6">
              <w:t>)</w:t>
            </w:r>
            <w:r w:rsidRPr="00F33384">
              <w:t>:ti,ab,kw</w:t>
            </w:r>
            <w:r w:rsidRPr="00DD75E6">
              <w:t xml:space="preserve"> OR (women</w:t>
            </w:r>
            <w:r>
              <w:t xml:space="preserve"> </w:t>
            </w:r>
            <w:r w:rsidRPr="00DD75E6">
              <w:t>OR woman</w:t>
            </w:r>
            <w:r>
              <w:t xml:space="preserve"> </w:t>
            </w:r>
            <w:r w:rsidRPr="00DD75E6">
              <w:t>OR female</w:t>
            </w:r>
            <w:r>
              <w:t xml:space="preserve"> </w:t>
            </w:r>
            <w:r w:rsidRPr="00DD75E6">
              <w:t>OR man</w:t>
            </w:r>
            <w:r>
              <w:t xml:space="preserve"> </w:t>
            </w:r>
            <w:r w:rsidRPr="00DD75E6">
              <w:t>OR men</w:t>
            </w:r>
            <w:r>
              <w:t xml:space="preserve"> </w:t>
            </w:r>
            <w:r w:rsidRPr="00DD75E6">
              <w:t>OR male)</w:t>
            </w:r>
            <w:r w:rsidRPr="001E36B6">
              <w:t>:ti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E2FA8F" w14:textId="77777777" w:rsidR="009F53F0" w:rsidRPr="00864D35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2,0</w:t>
            </w:r>
            <w:r>
              <w:rPr>
                <w:lang w:val="nl-NL"/>
              </w:rPr>
              <w:t>32</w:t>
            </w:r>
            <w:r>
              <w:t>,</w:t>
            </w:r>
            <w:r>
              <w:rPr>
                <w:lang w:val="nl-NL"/>
              </w:rPr>
              <w:t>047</w:t>
            </w:r>
          </w:p>
        </w:tc>
      </w:tr>
      <w:tr w:rsidR="009F53F0" w14:paraId="65627A3A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A923C7" w14:textId="77777777" w:rsidR="009F53F0" w:rsidRPr="00764FAC" w:rsidRDefault="009F53F0" w:rsidP="00F7162E">
            <w:pPr>
              <w:spacing w:after="0"/>
              <w:jc w:val="center"/>
            </w:pPr>
            <w:r>
              <w:t>#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CE677A" w14:textId="77777777" w:rsidR="009F53F0" w:rsidRPr="00DD75E6" w:rsidRDefault="009F53F0" w:rsidP="00F7162E">
            <w:pPr>
              <w:spacing w:after="0"/>
            </w:pPr>
            <w:r w:rsidRPr="00DD75E6">
              <w:t>'attitude'/de OR 'daily life activity'/exp OR 'quality of life'/de</w:t>
            </w:r>
            <w:r w:rsidRPr="00F33384">
              <w:t xml:space="preserve"> </w:t>
            </w:r>
            <w:r w:rsidRPr="00DD75E6">
              <w:t xml:space="preserve">OR (satisf* OR perspective* OR perception* OR experienc* OR narrative* OR wish* OR desire* OR need* OR attitude* OR stories OR story OR account* OR challeng* OR problem* OR barrier* OR obstacle* OR concern* OR belief* OR believ* OR consideration* OR considering OR well-being OR meaning OR </w:t>
            </w:r>
            <w:r w:rsidRPr="001E36B6">
              <w:t>'</w:t>
            </w:r>
            <w:r w:rsidRPr="00DD75E6">
              <w:t>care goal*</w:t>
            </w:r>
            <w:r w:rsidRPr="001E36B6">
              <w:t>'</w:t>
            </w:r>
            <w:r w:rsidRPr="00DD75E6">
              <w:t xml:space="preserve"> OR </w:t>
            </w:r>
            <w:r w:rsidRPr="009C4494">
              <w:t>(</w:t>
            </w:r>
            <w:r w:rsidRPr="00DD75E6">
              <w:t xml:space="preserve">patient* </w:t>
            </w:r>
            <w:r w:rsidRPr="00051C64">
              <w:t>NEAR/2</w:t>
            </w:r>
            <w:r w:rsidRPr="00DD75E6">
              <w:t xml:space="preserve"> goal</w:t>
            </w:r>
            <w:r w:rsidRPr="009C4494">
              <w:t>*)</w:t>
            </w:r>
            <w:r w:rsidRPr="00DD75E6">
              <w:t xml:space="preserve"> OR dignity OR </w:t>
            </w:r>
            <w:r w:rsidRPr="001E36B6">
              <w:t>'</w:t>
            </w:r>
            <w:r w:rsidRPr="00DD75E6">
              <w:t>meaning-making*</w:t>
            </w:r>
            <w:r w:rsidRPr="001E36B6">
              <w:t>'</w:t>
            </w:r>
            <w:r w:rsidRPr="00DD75E6">
              <w:t>)</w:t>
            </w:r>
            <w:r w:rsidRPr="00475A29">
              <w:t>:</w:t>
            </w:r>
            <w:r w:rsidRPr="00DD75E6">
              <w:t>ti,ab,k</w:t>
            </w:r>
            <w:r w:rsidRPr="00475A29">
              <w:t>w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3649986" w14:textId="77777777" w:rsidR="009F53F0" w:rsidRPr="00864D35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</w:rPr>
              <w:t>10,5</w:t>
            </w:r>
            <w:r>
              <w:rPr>
                <w:rFonts w:ascii="Calibri" w:hAnsi="Calibri"/>
                <w:lang w:val="nl-NL"/>
              </w:rPr>
              <w:t>3</w:t>
            </w:r>
            <w:r>
              <w:rPr>
                <w:rFonts w:ascii="Calibri" w:hAnsi="Calibri"/>
              </w:rPr>
              <w:t>1,</w:t>
            </w:r>
            <w:r>
              <w:rPr>
                <w:rFonts w:ascii="Calibri" w:hAnsi="Calibri"/>
                <w:lang w:val="nl-NL"/>
              </w:rPr>
              <w:t>831</w:t>
            </w:r>
          </w:p>
        </w:tc>
      </w:tr>
      <w:tr w:rsidR="009F53F0" w14:paraId="7DE3DF85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DF7E707" w14:textId="77777777" w:rsidR="009F53F0" w:rsidRPr="00764FAC" w:rsidRDefault="009F53F0" w:rsidP="00F7162E">
            <w:pPr>
              <w:spacing w:after="0"/>
              <w:jc w:val="center"/>
            </w:pPr>
            <w:r>
              <w:t>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66B6DB" w14:textId="77777777" w:rsidR="009F53F0" w:rsidRPr="00841418" w:rsidRDefault="009F53F0" w:rsidP="00F7162E">
            <w:pPr>
              <w:spacing w:after="0"/>
            </w:pPr>
            <w:r w:rsidRPr="00841418">
              <w:t xml:space="preserve">#1 </w:t>
            </w:r>
            <w:r>
              <w:t>AND</w:t>
            </w:r>
            <w:r w:rsidRPr="00841418">
              <w:t xml:space="preserve"> #</w:t>
            </w:r>
            <w:r>
              <w:t>2</w:t>
            </w:r>
            <w:r w:rsidRPr="00841418">
              <w:t xml:space="preserve"> </w:t>
            </w:r>
            <w:r>
              <w:t>AND</w:t>
            </w:r>
            <w:r w:rsidRPr="00841418">
              <w:t xml:space="preserve"> #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181DC0E" w14:textId="77777777" w:rsidR="009F53F0" w:rsidRPr="0019188B" w:rsidRDefault="009F53F0" w:rsidP="00F7162E">
            <w:pPr>
              <w:spacing w:after="0"/>
              <w:jc w:val="right"/>
            </w:pPr>
            <w:r>
              <w:rPr>
                <w:rFonts w:ascii="Calibri" w:hAnsi="Calibri"/>
              </w:rPr>
              <w:t>12,116</w:t>
            </w:r>
          </w:p>
        </w:tc>
      </w:tr>
      <w:tr w:rsidR="009F53F0" w14:paraId="33C237EC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02FABD" w14:textId="77777777" w:rsidR="009F53F0" w:rsidRPr="00FF3D83" w:rsidRDefault="009F53F0" w:rsidP="00F7162E">
            <w:pPr>
              <w:spacing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#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F59DD3B" w14:textId="77777777" w:rsidR="009F53F0" w:rsidRPr="00841418" w:rsidRDefault="009F53F0" w:rsidP="00F7162E">
            <w:pPr>
              <w:spacing w:after="0"/>
            </w:pPr>
            <w:r w:rsidRPr="004C0114">
              <w:t xml:space="preserve">'qualitative research'/exp OR 'interview'/exp OR 'narrative'/exp OR 'storytelling'/exp OR 'grounded theory'/exp OR 'observational study'/exp OR 'recording'/exp OR 'thematic analysis'/exp OR 'content analysis'/exp OR 'ethnographic research'/exp OR 'field study'/exp OR 'participant observation'/exp OR 'phenomenology'/exp OR 'qualitative analysis'/exp OR 'qualitative methods'/exp OR 'in depth interview'/exp OR 'face to face interview'/exp OR ('thematic analys*' OR 'content analys*' OR 'focus group*' OR ethnograph* OR ethnograf* OR etnograf* </w:t>
            </w:r>
            <w:r w:rsidRPr="00B44AC7">
              <w:t xml:space="preserve">OR photovoic* </w:t>
            </w:r>
            <w:r w:rsidRPr="004C0114">
              <w:t xml:space="preserve">OR 'field stud*' </w:t>
            </w:r>
            <w:r w:rsidRPr="0072348A">
              <w:t>OR fieldwork</w:t>
            </w:r>
            <w:r>
              <w:t>*</w:t>
            </w:r>
            <w:r w:rsidRPr="0072348A">
              <w:t xml:space="preserve"> OR </w:t>
            </w:r>
            <w:r>
              <w:t>'</w:t>
            </w:r>
            <w:r w:rsidRPr="0072348A">
              <w:t>field work</w:t>
            </w:r>
            <w:r>
              <w:t>*</w:t>
            </w:r>
            <w:r w:rsidRPr="0072348A">
              <w:t>'</w:t>
            </w:r>
            <w:r>
              <w:t xml:space="preserve"> </w:t>
            </w:r>
            <w:r w:rsidRPr="004C0114">
              <w:t>OR phenomenolog* OR narration* OR narrative OR qualitative OR multimethodolog* OR 'mixed method*' OR observation* OR 'grounded theory' OR 'audio recording*' OR 'tape recording*' OR audiotape* OR (('semi-structured' OR semistructured OR unstructured OR informal OR 'in-depth' OR indepth OR 'face-to-face' OR structured OR guide*) AND (interview* OR discussion* OR questionnaire*))):ti,ab,kw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88FF98" w14:textId="77777777" w:rsidR="009F53F0" w:rsidRPr="00FF3D83" w:rsidRDefault="009F53F0" w:rsidP="00F7162E">
            <w:pPr>
              <w:spacing w:after="0"/>
              <w:jc w:val="right"/>
              <w:rPr>
                <w:rFonts w:ascii="Calibri" w:hAnsi="Calibri"/>
                <w:lang w:val="nl-NL"/>
              </w:rPr>
            </w:pPr>
            <w:r>
              <w:rPr>
                <w:rFonts w:ascii="Calibri" w:hAnsi="Calibri"/>
                <w:lang w:val="nl-NL"/>
              </w:rPr>
              <w:t>2,564,462</w:t>
            </w:r>
          </w:p>
        </w:tc>
      </w:tr>
      <w:tr w:rsidR="009F53F0" w14:paraId="4AE79E2B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E81A13" w14:textId="77777777" w:rsidR="009F53F0" w:rsidRDefault="009F53F0" w:rsidP="00F7162E">
            <w:pPr>
              <w:spacing w:after="0"/>
              <w:jc w:val="center"/>
              <w:rPr>
                <w:lang w:val="nl-NL"/>
              </w:rPr>
            </w:pPr>
            <w:r>
              <w:lastRenderedPageBreak/>
              <w:t>#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3D0D5D" w14:textId="77777777" w:rsidR="009F53F0" w:rsidRPr="00FF3D83" w:rsidRDefault="009F53F0" w:rsidP="00F7162E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#1 AND #2 AND #3 AND 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436870B" w14:textId="77777777" w:rsidR="009F53F0" w:rsidRDefault="009F53F0" w:rsidP="00F7162E">
            <w:pPr>
              <w:spacing w:after="0"/>
              <w:jc w:val="right"/>
              <w:rPr>
                <w:rFonts w:ascii="Calibri" w:hAnsi="Calibri"/>
                <w:lang w:val="nl-NL"/>
              </w:rPr>
            </w:pPr>
            <w:r>
              <w:rPr>
                <w:rFonts w:ascii="Calibri" w:hAnsi="Calibri"/>
                <w:lang w:val="nl-NL"/>
              </w:rPr>
              <w:t>1,600</w:t>
            </w:r>
          </w:p>
        </w:tc>
      </w:tr>
      <w:tr w:rsidR="009F53F0" w14:paraId="7411CEC2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2ABA40D" w14:textId="77777777" w:rsidR="009F53F0" w:rsidRPr="00FF3D83" w:rsidRDefault="009F53F0" w:rsidP="00F7162E">
            <w:pPr>
              <w:spacing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#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C144AF" w14:textId="77777777" w:rsidR="009F53F0" w:rsidRPr="00DD75E6" w:rsidRDefault="009F53F0" w:rsidP="00F7162E">
            <w:pPr>
              <w:spacing w:after="0"/>
            </w:pPr>
            <w:r w:rsidRPr="00CF47AA">
              <w:t>#</w:t>
            </w:r>
            <w:r>
              <w:t>5</w:t>
            </w:r>
            <w:r w:rsidRPr="00CF47AA">
              <w:t xml:space="preserve"> </w:t>
            </w:r>
            <w:r w:rsidRPr="00DD75E6">
              <w:t>NOT ('conference abstract'/it OR 'conference review'/it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A74F617" w14:textId="77777777" w:rsidR="009F53F0" w:rsidRPr="00235F36" w:rsidRDefault="009F53F0" w:rsidP="00F7162E">
            <w:pPr>
              <w:spacing w:after="0"/>
              <w:jc w:val="right"/>
              <w:rPr>
                <w:rFonts w:ascii="Calibri" w:hAnsi="Calibri"/>
                <w:lang w:val="nl-NL"/>
              </w:rPr>
            </w:pPr>
            <w:r>
              <w:rPr>
                <w:rFonts w:ascii="Calibri" w:hAnsi="Calibri"/>
                <w:lang w:val="nl-NL"/>
              </w:rPr>
              <w:t>930</w:t>
            </w:r>
          </w:p>
        </w:tc>
      </w:tr>
    </w:tbl>
    <w:p w14:paraId="6A35D2CC" w14:textId="77777777" w:rsidR="009F53F0" w:rsidRPr="00DD75E6" w:rsidRDefault="009F53F0" w:rsidP="009F53F0">
      <w:pPr>
        <w:spacing w:after="0"/>
        <w:rPr>
          <w:rStyle w:val="ui-provider"/>
          <w:sz w:val="20"/>
          <w:szCs w:val="20"/>
        </w:rPr>
      </w:pPr>
    </w:p>
    <w:p w14:paraId="2DE4D2B9" w14:textId="77777777" w:rsidR="009F53F0" w:rsidRPr="00924680" w:rsidRDefault="009F53F0" w:rsidP="009F53F0">
      <w:pPr>
        <w:pStyle w:val="Heading2"/>
      </w:pPr>
      <w:r w:rsidRPr="00924680">
        <w:t>PsycInfo (Ebsc</w:t>
      </w:r>
      <w:r>
        <w:t>o</w:t>
      </w:r>
      <w:r w:rsidRPr="00924680">
        <w:t>) History and Search Details March 15, 2023</w:t>
      </w:r>
    </w:p>
    <w:tbl>
      <w:tblPr>
        <w:tblW w:w="0" w:type="auto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AEB0B5"/>
          <w:insideV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3"/>
        <w:gridCol w:w="7043"/>
        <w:gridCol w:w="1280"/>
      </w:tblGrid>
      <w:tr w:rsidR="009F53F0" w14:paraId="0E64ACC8" w14:textId="77777777" w:rsidTr="00F7162E">
        <w:trPr>
          <w:tblHeader/>
          <w:tblCellSpacing w:w="15" w:type="dxa"/>
        </w:trPr>
        <w:tc>
          <w:tcPr>
            <w:tcW w:w="768" w:type="dxa"/>
            <w:shd w:val="clear" w:color="auto" w:fill="F1F1F1"/>
            <w:vAlign w:val="center"/>
            <w:hideMark/>
          </w:tcPr>
          <w:p w14:paraId="3E74CB4A" w14:textId="77777777" w:rsidR="009F53F0" w:rsidRDefault="009F53F0" w:rsidP="00F7162E">
            <w:pPr>
              <w:spacing w:after="0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864" w:type="dxa"/>
            <w:shd w:val="clear" w:color="auto" w:fill="F1F1F1"/>
            <w:vAlign w:val="center"/>
            <w:hideMark/>
          </w:tcPr>
          <w:p w14:paraId="21A7A5AF" w14:textId="77777777" w:rsidR="009F53F0" w:rsidRDefault="009F53F0" w:rsidP="00F7162E">
            <w:pPr>
              <w:spacing w:after="0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302" w:type="dxa"/>
            <w:shd w:val="clear" w:color="auto" w:fill="F1F1F1"/>
            <w:vAlign w:val="center"/>
            <w:hideMark/>
          </w:tcPr>
          <w:p w14:paraId="378BEF36" w14:textId="77777777" w:rsidR="009F53F0" w:rsidRDefault="009F53F0" w:rsidP="00F7162E">
            <w:pPr>
              <w:spacing w:after="0"/>
              <w:jc w:val="right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</w:tr>
      <w:tr w:rsidR="009F53F0" w14:paraId="0F372AE4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45370B" w14:textId="77777777" w:rsidR="009F53F0" w:rsidRPr="00764FAC" w:rsidRDefault="009F53F0" w:rsidP="00F7162E">
            <w:pPr>
              <w:spacing w:after="0"/>
              <w:jc w:val="center"/>
            </w:pPr>
            <w:r>
              <w:t>S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55D784A" w14:textId="77777777" w:rsidR="009F53F0" w:rsidRPr="00DD75E6" w:rsidRDefault="009F53F0" w:rsidP="00F7162E">
            <w:pPr>
              <w:spacing w:after="0"/>
            </w:pPr>
            <w:r>
              <w:t>TI</w:t>
            </w:r>
            <w:r w:rsidRPr="003D181C">
              <w:t xml:space="preserve"> ("heart failure*" OR "cardiac failure*" OR "heart decompensation*" OR "myocardial failure*" OR "heart insuffic*" OR "myocardial insuffic*" OR "decompensatio cordis" OR HfpEF OR HfrEF OR "paroxysmal dyspnea" OR "cardiac asthma*" OR "cardiac edema*" OR "cardiac oedema*" OR "cardiac decompensation" OR cadiomyopath* OR "diastolic dysfunct*" OR "systolic dysfunct*")</w:t>
            </w:r>
            <w:r>
              <w:t xml:space="preserve"> OR AB </w:t>
            </w:r>
            <w:r w:rsidRPr="003D181C">
              <w:t>("heart failure*" OR "cardiac failure*" OR "heart decompensation*" OR "myocardial failure*" OR "heart insuffic*" OR "myocardial insuffic*" OR "decompensatio cordis" OR HfpEF OR HfrEF OR "paroxysmal dyspnea" OR "cardiac asthma*" OR "cardiac edema*" OR "cardiac oedema*" OR "cardiac decompensation" OR cadiomyopath* OR "diastolic dysfunct*" OR "systolic dysfunct*")</w:t>
            </w:r>
            <w:r>
              <w:t xml:space="preserve"> OR KW </w:t>
            </w:r>
            <w:r w:rsidRPr="003D181C">
              <w:t>("heart failure*" OR "cardiac failure*" OR "heart decompensation*" OR "myocardial failure*" OR "heart insuffic*" OR "myocardial insuffic*" OR "decompensatio cordis" OR HfpEF OR HfrEF OR "paroxysmal dyspnea" OR "cardiac asthma*" OR "cardiac edema*" OR "cardiac oedema*" OR "cardiac decompensation" OR cadiomyopath* OR "diastolic dysfunct*" OR "systolic dysfunct*")</w:t>
            </w:r>
          </w:p>
          <w:p w14:paraId="2DDC79D0" w14:textId="77777777" w:rsidR="009F53F0" w:rsidRPr="00A928BA" w:rsidRDefault="009F53F0" w:rsidP="00F7162E">
            <w:pPr>
              <w:spacing w:after="0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E39EC9C" w14:textId="77777777" w:rsidR="009F53F0" w:rsidRPr="00F8377E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4,70</w:t>
            </w:r>
            <w:r>
              <w:rPr>
                <w:lang w:val="nl-NL"/>
              </w:rPr>
              <w:t>8</w:t>
            </w:r>
          </w:p>
        </w:tc>
      </w:tr>
      <w:tr w:rsidR="009F53F0" w14:paraId="2306F40F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2751703" w14:textId="77777777" w:rsidR="009F53F0" w:rsidRPr="00764FAC" w:rsidRDefault="009F53F0" w:rsidP="00F7162E">
            <w:pPr>
              <w:spacing w:after="0"/>
              <w:jc w:val="center"/>
            </w:pPr>
            <w:r>
              <w:t>S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100B20B" w14:textId="77777777" w:rsidR="009F53F0" w:rsidRPr="009857B9" w:rsidRDefault="009F53F0" w:rsidP="00F7162E">
            <w:pPr>
              <w:spacing w:after="0"/>
            </w:pPr>
            <w:r w:rsidRPr="00066370">
              <w:t xml:space="preserve">DE </w:t>
            </w:r>
            <w:r>
              <w:t>(</w:t>
            </w:r>
            <w:r w:rsidRPr="00066370">
              <w:t xml:space="preserve">"Human Sex Differences" </w:t>
            </w:r>
            <w:r>
              <w:t xml:space="preserve">OR </w:t>
            </w:r>
            <w:r w:rsidRPr="00066370">
              <w:t>"Intersectionality"</w:t>
            </w:r>
            <w:r>
              <w:t xml:space="preserve"> OR "</w:t>
            </w:r>
            <w:r w:rsidRPr="003B77F0">
              <w:t>Gender Identity"</w:t>
            </w:r>
            <w:r>
              <w:t xml:space="preserve"> OR </w:t>
            </w:r>
            <w:r w:rsidRPr="002F0C2B">
              <w:t>"Sexual Minority Groups")</w:t>
            </w:r>
            <w:r>
              <w:t xml:space="preserve"> OR TI</w:t>
            </w:r>
            <w:r w:rsidRPr="00DD75E6">
              <w:t xml:space="preserve"> (intersectional* OR gender OR "sex diff*" OR "sex inequalit*" OR "sex bias" OR "sex-specific" OR "sex factor*" OR "sex based" OR "sex disparit*" OR "sex factor*" OR "sex characteristic*" OR "sex related" OR sexe* OR "male versus female" OR "men versus women" OR "men and women" OR "women and men" OR "male and female" OR "female and male" OR "female identit*" OR "male identit*"</w:t>
            </w:r>
            <w:r>
              <w:t xml:space="preserve"> </w:t>
            </w:r>
            <w:r w:rsidRPr="00DD75E6">
              <w:t>OR (women</w:t>
            </w:r>
            <w:r>
              <w:t xml:space="preserve"> </w:t>
            </w:r>
            <w:r w:rsidRPr="00DD75E6">
              <w:t>OR woman</w:t>
            </w:r>
            <w:r>
              <w:t xml:space="preserve"> </w:t>
            </w:r>
            <w:r w:rsidRPr="00DD75E6">
              <w:t>OR female</w:t>
            </w:r>
            <w:r>
              <w:t xml:space="preserve"> </w:t>
            </w:r>
            <w:r w:rsidRPr="00DD75E6">
              <w:t>OR man</w:t>
            </w:r>
            <w:r>
              <w:t xml:space="preserve"> </w:t>
            </w:r>
            <w:r w:rsidRPr="00DD75E6">
              <w:t>OR men</w:t>
            </w:r>
            <w:r>
              <w:t xml:space="preserve"> </w:t>
            </w:r>
            <w:r w:rsidRPr="00DD75E6">
              <w:t>OR male)</w:t>
            </w:r>
            <w:r>
              <w:t xml:space="preserve"> OR AB </w:t>
            </w:r>
            <w:r w:rsidRPr="00DD75E6">
              <w:t>(intersectional* OR gender OR "sex diff*" OR "sex inequalit*" OR "sex bias" OR "sex-specific" OR "sex factor*" OR "sex based" OR "sex disparit*" OR "sex factor*" OR "sex characteristic*" OR "sex related" OR sexe* OR "male versus female" OR "men versus women" OR "men and women" OR "women and men" OR "male and female" OR "female and male" OR "female identit*" OR "male identit*"</w:t>
            </w:r>
            <w:r>
              <w:t xml:space="preserve">) OR KW </w:t>
            </w:r>
            <w:r w:rsidRPr="00DD75E6">
              <w:t>(intersectional* OR gender OR "sex diff*" OR "sex inequalit*" OR "sex bias" OR "sex-specific" OR "sex factor*" OR "sex based" OR "sex disparit*" OR "sex factor*" OR "sex characteristic*" OR "sex related" OR sexe* OR "male versus female" OR "men versus women" OR "men and women" OR "women and men" OR "male and female" OR "female and male" OR "female identit*" OR "male identit*"</w:t>
            </w:r>
            <w: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2BB35AD" w14:textId="77777777" w:rsidR="009F53F0" w:rsidRPr="003C04B7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1,80</w:t>
            </w:r>
            <w:r>
              <w:rPr>
                <w:lang w:val="nl-NL"/>
              </w:rPr>
              <w:t>5</w:t>
            </w:r>
            <w:r>
              <w:t>,</w:t>
            </w:r>
            <w:r>
              <w:rPr>
                <w:lang w:val="nl-NL"/>
              </w:rPr>
              <w:t>051</w:t>
            </w:r>
          </w:p>
        </w:tc>
      </w:tr>
      <w:tr w:rsidR="009F53F0" w14:paraId="128CFAB6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CD9E7E" w14:textId="77777777" w:rsidR="009F53F0" w:rsidRPr="00764FAC" w:rsidRDefault="009F53F0" w:rsidP="00F7162E">
            <w:pPr>
              <w:spacing w:after="0"/>
              <w:jc w:val="center"/>
            </w:pPr>
            <w:r>
              <w:lastRenderedPageBreak/>
              <w:t>S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4626B5" w14:textId="77777777" w:rsidR="009F53F0" w:rsidRPr="00DD75E6" w:rsidRDefault="009F53F0" w:rsidP="00F7162E">
            <w:pPr>
              <w:spacing w:after="0"/>
            </w:pPr>
            <w:r w:rsidRPr="00B5586E">
              <w:t xml:space="preserve">DE </w:t>
            </w:r>
            <w:r>
              <w:t>(</w:t>
            </w:r>
            <w:r w:rsidRPr="00B5586E">
              <w:t>"Attitudes"</w:t>
            </w:r>
            <w:r>
              <w:t xml:space="preserve"> OR </w:t>
            </w:r>
            <w:r w:rsidRPr="00B5586E">
              <w:t xml:space="preserve">"Female Attitudes" OR "Male Attitudes" </w:t>
            </w:r>
            <w:r>
              <w:t xml:space="preserve">OR </w:t>
            </w:r>
            <w:r w:rsidRPr="00B5586E">
              <w:t>"Physical Illness (Attitudes Toward)")</w:t>
            </w:r>
            <w:r>
              <w:t xml:space="preserve"> OR </w:t>
            </w:r>
            <w:r w:rsidRPr="00D26204">
              <w:t>"Activities of Daily Living"</w:t>
            </w:r>
            <w:r>
              <w:t xml:space="preserve"> OR</w:t>
            </w:r>
            <w:r w:rsidRPr="00FA4371">
              <w:t xml:space="preserve"> "Quality of Life" OR "Health Related Quality of Life"</w:t>
            </w:r>
            <w:r>
              <w:t>) OR TI</w:t>
            </w:r>
            <w:r w:rsidRPr="00DD75E6">
              <w:t xml:space="preserve"> (satisf* OR perspective* OR perception* OR experienc* OR narrative* OR wish* OR desire* OR need* OR attitude* OR stories OR story OR account* OR challeng* OR problem* OR barrier* OR obstacle* OR concern* OR belief* OR believ* OR consideration* OR considering OR well-being OR meaning OR "care goal*" OR </w:t>
            </w:r>
            <w:r w:rsidRPr="009C4494">
              <w:t>(</w:t>
            </w:r>
            <w:r w:rsidRPr="00DD75E6">
              <w:t xml:space="preserve">patient* </w:t>
            </w:r>
            <w:r>
              <w:t>N</w:t>
            </w:r>
            <w:r w:rsidRPr="00DD75E6">
              <w:t>2 goal</w:t>
            </w:r>
            <w:r w:rsidRPr="009C4494">
              <w:t>*)</w:t>
            </w:r>
            <w:r w:rsidRPr="00DD75E6">
              <w:t xml:space="preserve"> OR dignity OR "meaning-making*")</w:t>
            </w:r>
            <w:r>
              <w:t xml:space="preserve"> OR AB </w:t>
            </w:r>
            <w:r w:rsidRPr="00DD75E6">
              <w:t xml:space="preserve">(satisf* OR perspective* OR perception* OR experienc* OR narrative* OR wish* OR desire* OR need* OR attitude* OR stories OR story OR account* OR challeng* OR problem* OR barrier* OR obstacle* OR concern* OR belief* OR believ* OR consideration* OR considering OR well-being OR meaning OR "care goal*" OR </w:t>
            </w:r>
            <w:r w:rsidRPr="009C4494">
              <w:t>(</w:t>
            </w:r>
            <w:r w:rsidRPr="00DD75E6">
              <w:t xml:space="preserve">patient* </w:t>
            </w:r>
            <w:r>
              <w:t>N</w:t>
            </w:r>
            <w:r w:rsidRPr="00DD75E6">
              <w:t>2 goal</w:t>
            </w:r>
            <w:r w:rsidRPr="009C4494">
              <w:t>*)</w:t>
            </w:r>
            <w:r w:rsidRPr="00DD75E6">
              <w:t xml:space="preserve"> OR dignity OR "meaning-making*")</w:t>
            </w:r>
            <w:r>
              <w:t xml:space="preserve"> OR KW </w:t>
            </w:r>
            <w:r w:rsidRPr="00DD75E6">
              <w:t xml:space="preserve">(satisf* OR perspective* OR perception* OR experienc* OR narrative* OR wish* OR desire* OR need* OR attitude* OR stories OR story OR account* OR challeng* OR problem* OR barrier* OR obstacle* OR concern* OR belief* OR believ* OR consideration* OR considering OR well-being OR meaning OR "care goal*" OR </w:t>
            </w:r>
            <w:r w:rsidRPr="009C4494">
              <w:t>(</w:t>
            </w:r>
            <w:r w:rsidRPr="00DD75E6">
              <w:t xml:space="preserve">patient* </w:t>
            </w:r>
            <w:r>
              <w:t>N</w:t>
            </w:r>
            <w:r w:rsidRPr="00DD75E6">
              <w:t>2 goal</w:t>
            </w:r>
            <w:r w:rsidRPr="009C4494">
              <w:t>*)</w:t>
            </w:r>
            <w:r w:rsidRPr="00DD75E6">
              <w:t xml:space="preserve"> OR dignity OR "meaning-making*"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47CCEA" w14:textId="77777777" w:rsidR="009F53F0" w:rsidRPr="00F15385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</w:rPr>
              <w:t>3,01</w:t>
            </w:r>
            <w:r>
              <w:rPr>
                <w:rFonts w:ascii="Calibri" w:hAnsi="Calibri"/>
                <w:lang w:val="nl-NL"/>
              </w:rPr>
              <w:t>7</w:t>
            </w:r>
            <w:r>
              <w:rPr>
                <w:rFonts w:ascii="Calibri" w:hAnsi="Calibri"/>
              </w:rPr>
              <w:t>,</w:t>
            </w:r>
            <w:r>
              <w:rPr>
                <w:rFonts w:ascii="Calibri" w:hAnsi="Calibri"/>
                <w:lang w:val="nl-NL"/>
              </w:rPr>
              <w:t>530</w:t>
            </w:r>
          </w:p>
        </w:tc>
      </w:tr>
      <w:tr w:rsidR="009F53F0" w14:paraId="710FEB14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57AD974" w14:textId="77777777" w:rsidR="009F53F0" w:rsidRPr="00764FAC" w:rsidRDefault="009F53F0" w:rsidP="00F7162E">
            <w:pPr>
              <w:spacing w:after="0"/>
              <w:jc w:val="center"/>
            </w:pPr>
            <w:r>
              <w:t>S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4F51FF8" w14:textId="77777777" w:rsidR="009F53F0" w:rsidRPr="003C04B7" w:rsidRDefault="009F53F0" w:rsidP="00F7162E">
            <w:pPr>
              <w:spacing w:after="0"/>
            </w:pPr>
            <w:r w:rsidRPr="00282BDC">
              <w:t xml:space="preserve">DE </w:t>
            </w:r>
            <w:r>
              <w:t>(</w:t>
            </w:r>
            <w:r w:rsidRPr="00282BDC">
              <w:t>"Qualitative Methods" OR "Qualitative Measures"</w:t>
            </w:r>
            <w:r w:rsidRPr="006A3242">
              <w:t xml:space="preserve"> </w:t>
            </w:r>
            <w:r w:rsidRPr="00282BDC">
              <w:t xml:space="preserve">OR "Grounded Theory" OR "Focus Group" OR "Focus Group Interview" OR "Phenomenology" OR "Interpretative Phenomenological Analysis" OR "Narrative Analysis" OR "Semi-Structured Interview" OR "Thematic Analysis" OR "Mixed Methods Research" OR "Observation Methods" OR "Direct Observation" </w:t>
            </w:r>
            <w:r>
              <w:t xml:space="preserve">OR </w:t>
            </w:r>
            <w:r w:rsidRPr="006A3242">
              <w:t>"Participant Observation"</w:t>
            </w:r>
            <w:r>
              <w:t xml:space="preserve"> OR</w:t>
            </w:r>
            <w:r w:rsidRPr="006A3242">
              <w:t xml:space="preserve"> "Interviews" OR</w:t>
            </w:r>
            <w:r>
              <w:t xml:space="preserve"> </w:t>
            </w:r>
            <w:r w:rsidRPr="006A3242">
              <w:t>"Semi-Structured Interview" OR</w:t>
            </w:r>
            <w:r w:rsidRPr="00A17D79">
              <w:t xml:space="preserve"> "Phenomenology" OR "Interpretative Phenomenological Analysis"</w:t>
            </w:r>
            <w:r>
              <w:t xml:space="preserve"> OR </w:t>
            </w:r>
            <w:r w:rsidRPr="00E82A48">
              <w:t>"Ethnography"</w:t>
            </w:r>
            <w:r>
              <w:t xml:space="preserve"> OR </w:t>
            </w:r>
            <w:r w:rsidRPr="00483EAA">
              <w:t>"Audiotapes"</w:t>
            </w:r>
            <w:r>
              <w:t xml:space="preserve"> OR </w:t>
            </w:r>
            <w:r w:rsidRPr="00294201">
              <w:t>"Videotapes"</w:t>
            </w:r>
            <w:r>
              <w:t xml:space="preserve"> OR </w:t>
            </w:r>
            <w:r w:rsidRPr="00AB5A38">
              <w:t>"Mixed Methods Research")</w:t>
            </w:r>
            <w:r w:rsidRPr="00F8377E">
              <w:t xml:space="preserve"> </w:t>
            </w:r>
            <w:r w:rsidRPr="00307B1D">
              <w:t>OR TI (“thematic analys*” OR “content analys*” OR “focus group*” OR ethnograph* OR ethnograf* OR etnograf*</w:t>
            </w:r>
            <w:r>
              <w:t xml:space="preserve"> OR </w:t>
            </w:r>
            <w:r w:rsidRPr="00B44AC7">
              <w:t>photovoic*</w:t>
            </w:r>
            <w:r>
              <w:t xml:space="preserve"> </w:t>
            </w:r>
            <w:r w:rsidRPr="00307B1D">
              <w:t>OR “field stud*”</w:t>
            </w:r>
            <w:r>
              <w:t xml:space="preserve"> OR </w:t>
            </w:r>
            <w:r w:rsidRPr="0072348A">
              <w:t>fieldwork</w:t>
            </w:r>
            <w:r>
              <w:t>*</w:t>
            </w:r>
            <w:r w:rsidRPr="0072348A">
              <w:t xml:space="preserve"> OR </w:t>
            </w:r>
            <w:r>
              <w:t>"</w:t>
            </w:r>
            <w:r w:rsidRPr="0072348A">
              <w:t>field work</w:t>
            </w:r>
            <w:r>
              <w:t>*"</w:t>
            </w:r>
            <w:r w:rsidRPr="00307B1D">
              <w:t xml:space="preserve"> OR phenomenolog* OR narration* OR narrative OR qualitative OR multimethodolog* OR “mixed method*” OR observation* OR “grounded theory” OR “audio recording*” OR “tape recording*” OR audiotape* OR ((“semi-structured” OR semistructured OR unstructured OR informal OR “in-depth” OR indepth OR “face-to-face” OR structured OR guide*) AND (interview* OR discussion* OR questionnaire*))) </w:t>
            </w:r>
            <w:r>
              <w:t xml:space="preserve">OR AB </w:t>
            </w:r>
            <w:r w:rsidRPr="00307B1D">
              <w:t>(“thematic analys*” OR “content analys*” OR “focus group*” OR ethnograph* OR ethnograf* OR etnograf*</w:t>
            </w:r>
            <w:r>
              <w:t xml:space="preserve"> OR </w:t>
            </w:r>
            <w:r w:rsidRPr="00B44AC7">
              <w:t>photovoic*</w:t>
            </w:r>
            <w:r>
              <w:t xml:space="preserve"> </w:t>
            </w:r>
            <w:r w:rsidRPr="00307B1D">
              <w:t>OR “field stud*”</w:t>
            </w:r>
            <w:r>
              <w:t xml:space="preserve"> OR </w:t>
            </w:r>
            <w:r w:rsidRPr="0072348A">
              <w:t>fieldwork</w:t>
            </w:r>
            <w:r>
              <w:t>*</w:t>
            </w:r>
            <w:r w:rsidRPr="0072348A">
              <w:t xml:space="preserve"> OR </w:t>
            </w:r>
            <w:r>
              <w:t>"</w:t>
            </w:r>
            <w:r w:rsidRPr="0072348A">
              <w:t>field work</w:t>
            </w:r>
            <w:r>
              <w:t>*"</w:t>
            </w:r>
            <w:r w:rsidRPr="00307B1D">
              <w:t xml:space="preserve"> OR phenomenolog* OR narration* OR narrative OR qualitative OR multimethodolog* OR “mixed method*” OR observation* OR “grounded theory” OR “audio recording*” OR “tape recording*” OR audiotape* OR ((“semi-structured” OR semistructured OR unstructured OR informal OR “in-depth” OR indepth OR “face-to-face” OR structured OR guide*) AND (interview* OR discussion* OR questionnaire*))) </w:t>
            </w:r>
            <w:r>
              <w:t xml:space="preserve">OR KW </w:t>
            </w:r>
            <w:r w:rsidRPr="00307B1D">
              <w:lastRenderedPageBreak/>
              <w:t>(“thematic analys*” OR “content analys*” OR “focus group*” OR ethnograph* OR ethnograf* OR etnograf*</w:t>
            </w:r>
            <w:r>
              <w:t xml:space="preserve"> OR </w:t>
            </w:r>
            <w:r w:rsidRPr="00B44AC7">
              <w:t>photovoic*</w:t>
            </w:r>
            <w:r>
              <w:t xml:space="preserve"> </w:t>
            </w:r>
            <w:r w:rsidRPr="00307B1D">
              <w:t>OR “field stud*”</w:t>
            </w:r>
            <w:r>
              <w:t xml:space="preserve"> OR </w:t>
            </w:r>
            <w:r w:rsidRPr="0072348A">
              <w:t>fieldwork</w:t>
            </w:r>
            <w:r>
              <w:t>*</w:t>
            </w:r>
            <w:r w:rsidRPr="0072348A">
              <w:t xml:space="preserve"> OR </w:t>
            </w:r>
            <w:r>
              <w:t>"</w:t>
            </w:r>
            <w:r w:rsidRPr="0072348A">
              <w:t>field work</w:t>
            </w:r>
            <w:r>
              <w:t>*"</w:t>
            </w:r>
            <w:r w:rsidRPr="00307B1D">
              <w:t xml:space="preserve"> OR phenomenolog* OR narration* OR narrative OR qualitative OR multimethodolog* OR “mixed method*” OR observation* OR “grounded theory” OR “audio recording*” OR “tape recording*” OR audiotape* OR ((“semi-structured” OR semistructured OR unstructured OR informal OR “in-depth” OR indepth OR “face-to-face” OR structured OR guide*) AND (interview* OR discussion* OR questionnaire*)))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D824FE" w14:textId="77777777" w:rsidR="009F53F0" w:rsidRPr="00884416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  <w:lang w:val="nl-NL"/>
              </w:rPr>
              <w:lastRenderedPageBreak/>
              <w:t>675,258</w:t>
            </w:r>
          </w:p>
        </w:tc>
      </w:tr>
      <w:tr w:rsidR="009F53F0" w14:paraId="542ABFA6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ABA510F" w14:textId="77777777" w:rsidR="009F53F0" w:rsidRPr="00884416" w:rsidRDefault="009F53F0" w:rsidP="00F7162E">
            <w:pPr>
              <w:spacing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S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8C46A6B" w14:textId="77777777" w:rsidR="009F53F0" w:rsidRPr="00884416" w:rsidRDefault="009F53F0" w:rsidP="00F7162E">
            <w:pPr>
              <w:spacing w:after="0"/>
            </w:pPr>
            <w:r>
              <w:t>S</w:t>
            </w:r>
            <w:r w:rsidRPr="00841418">
              <w:t xml:space="preserve">1 </w:t>
            </w:r>
            <w:r>
              <w:t>AND</w:t>
            </w:r>
            <w:r w:rsidRPr="00841418">
              <w:t xml:space="preserve"> </w:t>
            </w:r>
            <w:r>
              <w:t>S2</w:t>
            </w:r>
            <w:r w:rsidRPr="00841418">
              <w:t xml:space="preserve"> </w:t>
            </w:r>
            <w:r>
              <w:t>AND</w:t>
            </w:r>
            <w:r w:rsidRPr="00841418">
              <w:t xml:space="preserve"> </w:t>
            </w:r>
            <w:r>
              <w:t>S</w:t>
            </w:r>
            <w:r w:rsidRPr="00841418">
              <w:t>3</w:t>
            </w:r>
            <w:r w:rsidRPr="00884416">
              <w:t xml:space="preserve"> AND S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3346AB" w14:textId="77777777" w:rsidR="009F53F0" w:rsidRPr="00F15385" w:rsidRDefault="009F53F0" w:rsidP="00F7162E">
            <w:pPr>
              <w:spacing w:after="0"/>
              <w:jc w:val="right"/>
              <w:rPr>
                <w:rFonts w:ascii="Calibri" w:hAnsi="Calibri"/>
                <w:lang w:val="nl-NL"/>
              </w:rPr>
            </w:pPr>
            <w:r>
              <w:rPr>
                <w:rFonts w:ascii="Calibri" w:hAnsi="Calibri"/>
                <w:lang w:val="nl-NL"/>
              </w:rPr>
              <w:t>364</w:t>
            </w:r>
          </w:p>
        </w:tc>
      </w:tr>
    </w:tbl>
    <w:p w14:paraId="07071F9F" w14:textId="77777777" w:rsidR="009F53F0" w:rsidRPr="00DD75E6" w:rsidRDefault="009F53F0" w:rsidP="009F53F0">
      <w:pPr>
        <w:spacing w:after="0"/>
        <w:rPr>
          <w:rStyle w:val="ui-provider"/>
          <w:sz w:val="20"/>
          <w:szCs w:val="20"/>
        </w:rPr>
      </w:pPr>
    </w:p>
    <w:p w14:paraId="3754C1D9" w14:textId="77777777" w:rsidR="009F53F0" w:rsidRPr="00924680" w:rsidRDefault="009F53F0" w:rsidP="009F53F0">
      <w:pPr>
        <w:pStyle w:val="Heading2"/>
      </w:pPr>
      <w:r w:rsidRPr="00924680">
        <w:t>C</w:t>
      </w:r>
      <w:r>
        <w:t>inahl</w:t>
      </w:r>
      <w:r w:rsidRPr="00924680">
        <w:t xml:space="preserve"> (Ebsc</w:t>
      </w:r>
      <w:r>
        <w:t>o</w:t>
      </w:r>
      <w:r w:rsidRPr="00924680">
        <w:t xml:space="preserve">) History and Search Details March </w:t>
      </w:r>
      <w:r>
        <w:t>15</w:t>
      </w:r>
      <w:r w:rsidRPr="00924680">
        <w:t>, 2023</w:t>
      </w:r>
    </w:p>
    <w:tbl>
      <w:tblPr>
        <w:tblW w:w="0" w:type="auto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AEB0B5"/>
          <w:insideV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"/>
        <w:gridCol w:w="7037"/>
        <w:gridCol w:w="1283"/>
      </w:tblGrid>
      <w:tr w:rsidR="009F53F0" w14:paraId="21ADBC2C" w14:textId="77777777" w:rsidTr="00F7162E">
        <w:trPr>
          <w:tblHeader/>
          <w:tblCellSpacing w:w="15" w:type="dxa"/>
        </w:trPr>
        <w:tc>
          <w:tcPr>
            <w:tcW w:w="789" w:type="dxa"/>
            <w:shd w:val="clear" w:color="auto" w:fill="F1F1F1"/>
            <w:vAlign w:val="center"/>
            <w:hideMark/>
          </w:tcPr>
          <w:p w14:paraId="499D6651" w14:textId="77777777" w:rsidR="009F53F0" w:rsidRDefault="009F53F0" w:rsidP="00F7162E">
            <w:pPr>
              <w:spacing w:after="0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824" w:type="dxa"/>
            <w:shd w:val="clear" w:color="auto" w:fill="F1F1F1"/>
            <w:vAlign w:val="center"/>
            <w:hideMark/>
          </w:tcPr>
          <w:p w14:paraId="366B0C04" w14:textId="77777777" w:rsidR="009F53F0" w:rsidRDefault="009F53F0" w:rsidP="00F7162E">
            <w:pPr>
              <w:spacing w:after="0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321" w:type="dxa"/>
            <w:shd w:val="clear" w:color="auto" w:fill="F1F1F1"/>
            <w:vAlign w:val="center"/>
            <w:hideMark/>
          </w:tcPr>
          <w:p w14:paraId="43B8C015" w14:textId="77777777" w:rsidR="009F53F0" w:rsidRDefault="009F53F0" w:rsidP="00F7162E">
            <w:pPr>
              <w:spacing w:after="0"/>
              <w:jc w:val="right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</w:tr>
      <w:tr w:rsidR="009F53F0" w14:paraId="4E91E36E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118B5F5" w14:textId="77777777" w:rsidR="009F53F0" w:rsidRPr="00764FAC" w:rsidRDefault="009F53F0" w:rsidP="00F7162E">
            <w:pPr>
              <w:spacing w:after="0"/>
              <w:jc w:val="center"/>
            </w:pPr>
            <w:r>
              <w:t>S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C0946E7" w14:textId="77777777" w:rsidR="009F53F0" w:rsidRPr="00A928BA" w:rsidRDefault="009F53F0" w:rsidP="00F7162E">
            <w:pPr>
              <w:spacing w:after="0"/>
            </w:pPr>
            <w:r w:rsidRPr="006939FF">
              <w:t>MH "Heart Failure+"</w:t>
            </w:r>
            <w:r>
              <w:t xml:space="preserve"> OR TI</w:t>
            </w:r>
            <w:r w:rsidRPr="003D181C">
              <w:t xml:space="preserve"> ("heart failure*" OR "cardiac failure*" OR "heart decompensation*" OR "myocardial failure*" OR "heart insuffic*" OR "myocardial insuffic*" OR "decompensatio cordis" OR HfpEF OR HfrEF OR "paroxysmal dyspnea" OR "cardiac asthma*" OR "cardiac edema*" OR "cardiac oedema*" OR "cardiac decompensation" OR cadiomyopath* OR "diastolic dysfunct*" OR "systolic dysfunct*")</w:t>
            </w:r>
            <w:r>
              <w:t xml:space="preserve"> OR AB </w:t>
            </w:r>
            <w:r w:rsidRPr="003D181C">
              <w:t>("heart failure*" OR "cardiac failure*" OR "heart decompensation*" OR "myocardial failure*" OR "heart insuffic*" OR "myocardial insuffic*" OR "decompensatio cordis" OR HfpEF OR HfrEF OR "paroxysmal dyspnea" OR "cardiac asthma*" OR "cardiac edema*" OR "cardiac oedema*" OR "cardiac decompensation" OR cadiomyopath* OR "diastolic dysfunct*" OR "systolic dysfunct*")</w:t>
            </w:r>
            <w: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F1F006" w14:textId="77777777" w:rsidR="009F53F0" w:rsidRPr="00244C84" w:rsidRDefault="009F53F0" w:rsidP="00F7162E">
            <w:pPr>
              <w:spacing w:after="0"/>
              <w:jc w:val="right"/>
              <w:rPr>
                <w:lang w:val="nl-NL"/>
              </w:rPr>
            </w:pPr>
            <w:r w:rsidRPr="00053DE9">
              <w:t xml:space="preserve"> </w:t>
            </w:r>
            <w:r>
              <w:t>81,</w:t>
            </w:r>
            <w:r>
              <w:rPr>
                <w:lang w:val="nl-NL"/>
              </w:rPr>
              <w:t>970</w:t>
            </w:r>
          </w:p>
        </w:tc>
      </w:tr>
      <w:tr w:rsidR="009F53F0" w14:paraId="2C04ED5A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DCED737" w14:textId="77777777" w:rsidR="009F53F0" w:rsidRPr="00764FAC" w:rsidRDefault="009F53F0" w:rsidP="00F7162E">
            <w:pPr>
              <w:spacing w:after="0"/>
              <w:jc w:val="center"/>
            </w:pPr>
            <w:r>
              <w:t>S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23342C" w14:textId="77777777" w:rsidR="009F53F0" w:rsidRPr="00DD75E6" w:rsidRDefault="009F53F0" w:rsidP="00F7162E">
            <w:pPr>
              <w:spacing w:after="0"/>
            </w:pPr>
            <w:r w:rsidRPr="00DC7F63">
              <w:t>MH (</w:t>
            </w:r>
            <w:r>
              <w:t>"</w:t>
            </w:r>
            <w:r w:rsidRPr="00DC7F63">
              <w:t xml:space="preserve">Intersectionality" </w:t>
            </w:r>
            <w:r>
              <w:t xml:space="preserve">OR </w:t>
            </w:r>
            <w:r w:rsidRPr="00DC7F63">
              <w:t>"Sex Factors</w:t>
            </w:r>
            <w:r w:rsidRPr="00B714F7">
              <w:t>"</w:t>
            </w:r>
            <w:r>
              <w:t xml:space="preserve"> </w:t>
            </w:r>
            <w:r w:rsidRPr="00B714F7">
              <w:t>OR "Gender Role+" OR "Gender Bias"</w:t>
            </w:r>
            <w:r>
              <w:t xml:space="preserve"> </w:t>
            </w:r>
            <w:r w:rsidRPr="00B714F7">
              <w:t>OR "Gender Identity+" OR "Sexual and Gender Minorities+" OR "Gender Specific Care") OR</w:t>
            </w:r>
            <w:r>
              <w:t xml:space="preserve"> TI</w:t>
            </w:r>
            <w:r w:rsidRPr="00DD75E6">
              <w:t xml:space="preserve"> (intersectional* OR gender OR "sex diff*" OR "sex inequalit*" OR "sex bias" OR "sex-specific" OR "sex factor*" OR "sex based" OR "sex disparit*" OR "sex factor*" OR "sex characteristic*" OR "sex related" OR sexe* OR "male versus female" OR "men versus women" OR "men and women" OR "women and men" OR "male and female" OR "female and male" OR "female identit*" OR "male identit*"</w:t>
            </w:r>
            <w:r>
              <w:t xml:space="preserve"> </w:t>
            </w:r>
            <w:r w:rsidRPr="00DD75E6">
              <w:t>OR (women</w:t>
            </w:r>
            <w:r>
              <w:t xml:space="preserve"> </w:t>
            </w:r>
            <w:r w:rsidRPr="00DD75E6">
              <w:t>OR woman</w:t>
            </w:r>
            <w:r>
              <w:t xml:space="preserve"> </w:t>
            </w:r>
            <w:r w:rsidRPr="00DD75E6">
              <w:t>OR female</w:t>
            </w:r>
            <w:r>
              <w:t xml:space="preserve"> </w:t>
            </w:r>
            <w:r w:rsidRPr="00DD75E6">
              <w:t>OR man</w:t>
            </w:r>
            <w:r>
              <w:t xml:space="preserve"> </w:t>
            </w:r>
            <w:r w:rsidRPr="00DD75E6">
              <w:t>OR men</w:t>
            </w:r>
            <w:r>
              <w:t xml:space="preserve"> </w:t>
            </w:r>
            <w:r w:rsidRPr="00DD75E6">
              <w:t>OR male)</w:t>
            </w:r>
            <w:r>
              <w:t xml:space="preserve"> OR AB </w:t>
            </w:r>
            <w:r w:rsidRPr="00DD75E6">
              <w:t>(intersectional* OR gender OR "sex diff*" OR "sex inequalit*" OR "sex bias" OR "sex-specific" OR "sex factor*" OR "sex based" OR "sex disparit*" OR "sex factor*" OR "sex characteristic*" OR "sex related" OR sexe* OR "male versus female" OR "men versus women" OR "men and women" OR "women and men" OR "male and female" OR "female and male" OR "female identit*" OR "male identit*"</w:t>
            </w:r>
            <w:r>
              <w:t xml:space="preserve">) </w:t>
            </w:r>
          </w:p>
          <w:p w14:paraId="489531A2" w14:textId="77777777" w:rsidR="009F53F0" w:rsidRPr="009857B9" w:rsidRDefault="009F53F0" w:rsidP="00F7162E">
            <w:pPr>
              <w:spacing w:after="0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E9DEFCA" w14:textId="77777777" w:rsidR="009F53F0" w:rsidRPr="00751F0E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2,87</w:t>
            </w:r>
            <w:r>
              <w:rPr>
                <w:lang w:val="nl-NL"/>
              </w:rPr>
              <w:t>6,138</w:t>
            </w:r>
          </w:p>
        </w:tc>
      </w:tr>
      <w:tr w:rsidR="009F53F0" w14:paraId="1A9C4F40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126EC9" w14:textId="77777777" w:rsidR="009F53F0" w:rsidRPr="00764FAC" w:rsidRDefault="009F53F0" w:rsidP="00F7162E">
            <w:pPr>
              <w:spacing w:after="0"/>
              <w:jc w:val="center"/>
            </w:pPr>
            <w:r>
              <w:lastRenderedPageBreak/>
              <w:t>S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30EDBC" w14:textId="77777777" w:rsidR="009F53F0" w:rsidRPr="00DD75E6" w:rsidRDefault="009F53F0" w:rsidP="00F7162E">
            <w:pPr>
              <w:spacing w:after="0"/>
            </w:pPr>
            <w:r w:rsidRPr="00DC7F63">
              <w:t xml:space="preserve">MH </w:t>
            </w:r>
            <w:r>
              <w:t>(</w:t>
            </w:r>
            <w:r w:rsidRPr="00DC7F63">
              <w:t>"Attitude"</w:t>
            </w:r>
            <w:r>
              <w:t xml:space="preserve"> </w:t>
            </w:r>
            <w:r w:rsidRPr="00DC7F63">
              <w:t>OR "Attitude to Illness+"</w:t>
            </w:r>
            <w:r>
              <w:t xml:space="preserve"> OR </w:t>
            </w:r>
            <w:r w:rsidRPr="00FD2831">
              <w:t>"Activities of Daily Living+" OR "Quality of Life")</w:t>
            </w:r>
            <w:r>
              <w:t xml:space="preserve"> OR TI</w:t>
            </w:r>
            <w:r w:rsidRPr="00DD75E6">
              <w:t xml:space="preserve"> (satisf* OR perspective* OR perception* OR experienc* OR narrative* OR wish* OR desire* OR need* OR attitude* OR stories OR story OR account* OR challeng* OR problem* OR barrier* OR obstacle* OR concern* OR belief* OR believ* OR consideration* OR considering OR well-being OR meaning OR "care goal*" OR </w:t>
            </w:r>
            <w:r w:rsidRPr="009C4494">
              <w:t>(</w:t>
            </w:r>
            <w:r w:rsidRPr="00DD75E6">
              <w:t xml:space="preserve">patient* </w:t>
            </w:r>
            <w:r>
              <w:t>N</w:t>
            </w:r>
            <w:r w:rsidRPr="00DD75E6">
              <w:t>2 goal</w:t>
            </w:r>
            <w:r w:rsidRPr="009C4494">
              <w:t>*)</w:t>
            </w:r>
            <w:r w:rsidRPr="00DD75E6">
              <w:t xml:space="preserve"> OR dignity OR "meaning-making*")</w:t>
            </w:r>
            <w:r>
              <w:t xml:space="preserve"> OR AB </w:t>
            </w:r>
            <w:r w:rsidRPr="00DD75E6">
              <w:t xml:space="preserve">(satisf* OR perspective* OR perception* OR experienc* OR narrative* OR wish* OR desire* OR need* OR attitude* OR stories OR story OR account* OR challeng* OR problem* OR barrier* OR obstacle* OR concern* OR belief* OR believ* OR consideration* OR considering OR well-being OR meaning OR "care goal*" OR </w:t>
            </w:r>
            <w:r w:rsidRPr="009C4494">
              <w:t>(</w:t>
            </w:r>
            <w:r w:rsidRPr="00DD75E6">
              <w:t xml:space="preserve">patient* </w:t>
            </w:r>
            <w:r>
              <w:t>N</w:t>
            </w:r>
            <w:r w:rsidRPr="00DD75E6">
              <w:t>2 goal</w:t>
            </w:r>
            <w:r w:rsidRPr="009C4494">
              <w:t>*)</w:t>
            </w:r>
            <w:r w:rsidRPr="00DD75E6">
              <w:t xml:space="preserve"> OR dignity OR "meaning-making*")</w:t>
            </w:r>
            <w: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A1D218A" w14:textId="77777777" w:rsidR="009F53F0" w:rsidRPr="00751F0E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</w:rPr>
              <w:t>2,3</w:t>
            </w:r>
            <w:r>
              <w:rPr>
                <w:rFonts w:ascii="Calibri" w:hAnsi="Calibri"/>
                <w:lang w:val="nl-NL"/>
              </w:rPr>
              <w:t>71</w:t>
            </w:r>
            <w:r>
              <w:rPr>
                <w:rFonts w:ascii="Calibri" w:hAnsi="Calibri"/>
              </w:rPr>
              <w:t>,</w:t>
            </w:r>
            <w:r>
              <w:rPr>
                <w:rFonts w:ascii="Calibri" w:hAnsi="Calibri"/>
                <w:lang w:val="nl-NL"/>
              </w:rPr>
              <w:t>820</w:t>
            </w:r>
          </w:p>
        </w:tc>
      </w:tr>
      <w:tr w:rsidR="009F53F0" w14:paraId="45BE931C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9912DA" w14:textId="77777777" w:rsidR="009F53F0" w:rsidRPr="00764FAC" w:rsidRDefault="009F53F0" w:rsidP="00F7162E">
            <w:pPr>
              <w:spacing w:after="0"/>
              <w:jc w:val="center"/>
            </w:pPr>
            <w:r>
              <w:t>S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7535C7" w14:textId="77777777" w:rsidR="009F53F0" w:rsidRPr="00DD75E6" w:rsidRDefault="009F53F0" w:rsidP="00F7162E">
            <w:pPr>
              <w:spacing w:after="0"/>
              <w:rPr>
                <w:rStyle w:val="ui-provider"/>
                <w:sz w:val="20"/>
                <w:szCs w:val="20"/>
              </w:rPr>
            </w:pPr>
            <w:r w:rsidRPr="00737232">
              <w:t>MH ("Qualitative Studies+" OR "Thematic Analysis" OR "Content Analysis" OR "Focus Groups" OR  "Ethnographic Research" OR "Field Studies" OR "Narratives+" OR "Multimethod Studies" OR "Observational Methods+" OR "Audiorecording" OR "Semi-Structured Interview" OR "Unstructured Interview")</w:t>
            </w:r>
            <w:r>
              <w:t xml:space="preserve"> OR</w:t>
            </w:r>
            <w:r w:rsidRPr="00737232">
              <w:t xml:space="preserve"> </w:t>
            </w:r>
            <w:r w:rsidRPr="00307B1D">
              <w:t>TI (“thematic analys*” OR “content analys*” OR “focus group*” OR ethnograph* OR ethnograf* OR etnograf*</w:t>
            </w:r>
            <w:r>
              <w:t xml:space="preserve"> OR </w:t>
            </w:r>
            <w:r w:rsidRPr="00B44AC7">
              <w:t>photovoic*</w:t>
            </w:r>
            <w:r>
              <w:t xml:space="preserve"> </w:t>
            </w:r>
            <w:r w:rsidRPr="00307B1D">
              <w:t>OR “field stud*”</w:t>
            </w:r>
            <w:r>
              <w:t xml:space="preserve"> OR </w:t>
            </w:r>
            <w:r w:rsidRPr="0072348A">
              <w:t>fieldwork</w:t>
            </w:r>
            <w:r>
              <w:t>*</w:t>
            </w:r>
            <w:r w:rsidRPr="0072348A">
              <w:t xml:space="preserve"> OR </w:t>
            </w:r>
            <w:r>
              <w:t>"</w:t>
            </w:r>
            <w:r w:rsidRPr="0072348A">
              <w:t>field work</w:t>
            </w:r>
            <w:r>
              <w:t>*"</w:t>
            </w:r>
            <w:r w:rsidRPr="00307B1D">
              <w:t xml:space="preserve"> OR phenomenolog* OR narration* OR narrative OR qualitative OR multimethodolog* OR “mixed method*” OR observation* OR “grounded theory” OR “audio recording*” OR “tape recording*” OR audiotape* OR ((“semi-structured” OR semistructured OR unstructured OR informal OR “in-depth” OR indepth OR “face-to-face” OR structured OR guide*) AND (interview* OR discussion* OR questionnaire*))) </w:t>
            </w:r>
            <w:r>
              <w:t xml:space="preserve">OR AB </w:t>
            </w:r>
            <w:r w:rsidRPr="00307B1D">
              <w:t>(“thematic analys*” OR “content analys*” OR “focus group*” OR ethnograph* OR ethnograf* OR etnograf*</w:t>
            </w:r>
            <w:r>
              <w:t xml:space="preserve"> OR </w:t>
            </w:r>
            <w:r w:rsidRPr="00B44AC7">
              <w:t>photovoic*</w:t>
            </w:r>
            <w:r>
              <w:t xml:space="preserve"> </w:t>
            </w:r>
            <w:r w:rsidRPr="00307B1D">
              <w:t>OR “field stud*”</w:t>
            </w:r>
            <w:r>
              <w:t xml:space="preserve"> OR </w:t>
            </w:r>
            <w:r w:rsidRPr="0072348A">
              <w:t>fieldwork</w:t>
            </w:r>
            <w:r>
              <w:t>*</w:t>
            </w:r>
            <w:r w:rsidRPr="0072348A">
              <w:t xml:space="preserve"> OR </w:t>
            </w:r>
            <w:r>
              <w:t>"</w:t>
            </w:r>
            <w:r w:rsidRPr="0072348A">
              <w:t>field work</w:t>
            </w:r>
            <w:r>
              <w:t>*"</w:t>
            </w:r>
            <w:r w:rsidRPr="00307B1D">
              <w:t xml:space="preserve"> OR phenomenolog* OR narration* OR narrative OR qualitative OR multimethodolog* OR “mixed method*” OR observation* OR “grounded theory” OR “audio recording*” OR “tape recording*” OR audiotape* OR ((“semi-structured” OR semistructured OR unstructured OR informal OR “in-depth” OR indepth OR “face-to-face” OR structured OR guide*) AND (interview* OR discussion* OR questionnaire*)))</w:t>
            </w:r>
          </w:p>
          <w:p w14:paraId="2B9CBB15" w14:textId="77777777" w:rsidR="009F53F0" w:rsidRPr="00737232" w:rsidRDefault="009F53F0" w:rsidP="00F7162E">
            <w:pPr>
              <w:spacing w:after="0"/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C1D96A" w14:textId="77777777" w:rsidR="009F53F0" w:rsidRPr="00E31651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  <w:lang w:val="nl-NL"/>
              </w:rPr>
              <w:t>626,385</w:t>
            </w:r>
          </w:p>
        </w:tc>
      </w:tr>
      <w:tr w:rsidR="009F53F0" w14:paraId="4A6DB4A1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B1E6201" w14:textId="77777777" w:rsidR="009F53F0" w:rsidRPr="00737232" w:rsidRDefault="009F53F0" w:rsidP="00F7162E">
            <w:pPr>
              <w:spacing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S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7A2891F" w14:textId="77777777" w:rsidR="009F53F0" w:rsidRPr="00737232" w:rsidRDefault="009F53F0" w:rsidP="00F7162E">
            <w:pPr>
              <w:spacing w:after="0"/>
            </w:pPr>
            <w:r>
              <w:t>S1 AND S2 AND S3 AND S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1732C0C" w14:textId="77777777" w:rsidR="009F53F0" w:rsidRPr="004C324A" w:rsidRDefault="009F53F0" w:rsidP="00F7162E">
            <w:pPr>
              <w:spacing w:after="0"/>
              <w:jc w:val="right"/>
              <w:rPr>
                <w:rFonts w:ascii="Calibri" w:hAnsi="Calibri"/>
                <w:lang w:val="nl-NL"/>
              </w:rPr>
            </w:pPr>
            <w:r>
              <w:rPr>
                <w:rFonts w:ascii="Calibri" w:hAnsi="Calibri"/>
                <w:lang w:val="nl-NL"/>
              </w:rPr>
              <w:t>1,647</w:t>
            </w:r>
          </w:p>
        </w:tc>
      </w:tr>
    </w:tbl>
    <w:p w14:paraId="6DB77062" w14:textId="77777777" w:rsidR="009F53F0" w:rsidRPr="00DD75E6" w:rsidRDefault="009F53F0" w:rsidP="009F53F0">
      <w:pPr>
        <w:spacing w:after="0"/>
        <w:rPr>
          <w:rStyle w:val="ui-provider"/>
          <w:sz w:val="20"/>
          <w:szCs w:val="20"/>
        </w:rPr>
      </w:pPr>
    </w:p>
    <w:p w14:paraId="315F4F05" w14:textId="77777777" w:rsidR="009F53F0" w:rsidRPr="00924680" w:rsidRDefault="009F53F0" w:rsidP="009F53F0">
      <w:pPr>
        <w:pStyle w:val="Heading2"/>
      </w:pPr>
      <w:r w:rsidRPr="00924680">
        <w:t>Web of Science Core Collection History and Search Details March 15, 2023</w:t>
      </w:r>
    </w:p>
    <w:tbl>
      <w:tblPr>
        <w:tblW w:w="0" w:type="auto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AEB0B5"/>
          <w:insideV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2"/>
        <w:gridCol w:w="6934"/>
        <w:gridCol w:w="1390"/>
      </w:tblGrid>
      <w:tr w:rsidR="009F53F0" w14:paraId="360D456D" w14:textId="77777777" w:rsidTr="00F7162E">
        <w:trPr>
          <w:tblHeader/>
          <w:tblCellSpacing w:w="15" w:type="dxa"/>
        </w:trPr>
        <w:tc>
          <w:tcPr>
            <w:tcW w:w="767" w:type="dxa"/>
            <w:shd w:val="clear" w:color="auto" w:fill="F1F1F1"/>
            <w:vAlign w:val="center"/>
            <w:hideMark/>
          </w:tcPr>
          <w:p w14:paraId="3067508E" w14:textId="77777777" w:rsidR="009F53F0" w:rsidRDefault="009F53F0" w:rsidP="00F7162E">
            <w:pPr>
              <w:spacing w:after="0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757" w:type="dxa"/>
            <w:shd w:val="clear" w:color="auto" w:fill="F1F1F1"/>
            <w:vAlign w:val="center"/>
            <w:hideMark/>
          </w:tcPr>
          <w:p w14:paraId="068A13FB" w14:textId="77777777" w:rsidR="009F53F0" w:rsidRDefault="009F53F0" w:rsidP="00F7162E">
            <w:pPr>
              <w:spacing w:after="0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410" w:type="dxa"/>
            <w:shd w:val="clear" w:color="auto" w:fill="F1F1F1"/>
            <w:vAlign w:val="center"/>
            <w:hideMark/>
          </w:tcPr>
          <w:p w14:paraId="7A2D4717" w14:textId="77777777" w:rsidR="009F53F0" w:rsidRDefault="009F53F0" w:rsidP="00F7162E">
            <w:pPr>
              <w:spacing w:after="0"/>
              <w:jc w:val="right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</w:tr>
      <w:tr w:rsidR="009F53F0" w14:paraId="2E406F31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62D3B0B" w14:textId="77777777" w:rsidR="009F53F0" w:rsidRPr="00764FAC" w:rsidRDefault="009F53F0" w:rsidP="00F7162E">
            <w:pPr>
              <w:spacing w:after="0"/>
              <w:jc w:val="center"/>
            </w:pPr>
            <w:r>
              <w:t>#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3EE3AD" w14:textId="77777777" w:rsidR="009F53F0" w:rsidRPr="00707CB6" w:rsidRDefault="009F53F0" w:rsidP="00F7162E">
            <w:pPr>
              <w:spacing w:after="0"/>
            </w:pPr>
            <w:r w:rsidRPr="002361BE">
              <w:t xml:space="preserve">TS = ("heart failure*" OR "cardiac failure*" OR "heart decompensation*" OR "myocardial failure*" OR "heart insuffic*" OR "myocardial insuffic*" OR "decompensatio cordis" OR </w:t>
            </w:r>
            <w:r>
              <w:t>"</w:t>
            </w:r>
            <w:r w:rsidRPr="002361BE">
              <w:t>HfpEF</w:t>
            </w:r>
            <w:r>
              <w:t>"</w:t>
            </w:r>
            <w:r w:rsidRPr="002361BE">
              <w:t xml:space="preserve"> OR </w:t>
            </w:r>
            <w:r>
              <w:t>"</w:t>
            </w:r>
            <w:r w:rsidRPr="002361BE">
              <w:t>HfrEF</w:t>
            </w:r>
            <w:r>
              <w:t>"</w:t>
            </w:r>
            <w:r w:rsidRPr="002361BE">
              <w:t xml:space="preserve"> OR "paroxysmal dyspnea" OR "cardiac asthma*" OR "cardiac edema*" OR "cardiac </w:t>
            </w:r>
            <w:r w:rsidRPr="002361BE">
              <w:lastRenderedPageBreak/>
              <w:t>oedema*" OR "cardiac decompensation" OR cadiomyopath* OR "diastolic dysfunct*" OR "systolic dysfunct*"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B10CB0" w14:textId="77777777" w:rsidR="009F53F0" w:rsidRPr="00143160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lastRenderedPageBreak/>
              <w:t>323,</w:t>
            </w:r>
            <w:r>
              <w:rPr>
                <w:lang w:val="nl-NL"/>
              </w:rPr>
              <w:t>697</w:t>
            </w:r>
          </w:p>
        </w:tc>
      </w:tr>
      <w:tr w:rsidR="009F53F0" w14:paraId="04C01E15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8F675F1" w14:textId="77777777" w:rsidR="009F53F0" w:rsidRPr="00764FAC" w:rsidRDefault="009F53F0" w:rsidP="00F7162E">
            <w:pPr>
              <w:spacing w:after="0"/>
              <w:jc w:val="center"/>
            </w:pPr>
            <w:r>
              <w:t>#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21796A0" w14:textId="77777777" w:rsidR="009F53F0" w:rsidRPr="009857B9" w:rsidRDefault="009F53F0" w:rsidP="00F7162E">
            <w:pPr>
              <w:spacing w:after="0"/>
            </w:pPr>
            <w:r>
              <w:t>TS =</w:t>
            </w:r>
            <w:r w:rsidRPr="00DD75E6">
              <w:t xml:space="preserve"> (intersectional* OR </w:t>
            </w:r>
            <w:r>
              <w:t>"</w:t>
            </w:r>
            <w:r w:rsidRPr="00DD75E6">
              <w:t>gender</w:t>
            </w:r>
            <w:r>
              <w:t>"</w:t>
            </w:r>
            <w:r w:rsidRPr="00DD75E6">
              <w:t xml:space="preserve"> OR "sex diff*" OR "sex inequalit*" OR "sex bias" OR "sex-specific" OR "sex factor*" OR "sex based" OR "sex disparit*" OR "sex factor*" OR "sex characteristic*" OR "sex related" OR sexe* OR "male versus female" OR "men versus women" OR "men and women" OR "women and men" OR "male and female" OR "female and male" OR "female identit*" OR "male identit*") OR </w:t>
            </w:r>
            <w:r>
              <w:t>TI=</w:t>
            </w:r>
            <w:r w:rsidRPr="00DD75E6">
              <w:t>(</w:t>
            </w:r>
            <w:r>
              <w:t>"</w:t>
            </w:r>
            <w:r w:rsidRPr="00DD75E6">
              <w:t>women</w:t>
            </w:r>
            <w:r>
              <w:t>"</w:t>
            </w:r>
            <w:r w:rsidRPr="00DD75E6">
              <w:t xml:space="preserve"> OR</w:t>
            </w:r>
            <w:r>
              <w:t xml:space="preserve"> "</w:t>
            </w:r>
            <w:r w:rsidRPr="00DD75E6">
              <w:t>woman</w:t>
            </w:r>
            <w:r>
              <w:t xml:space="preserve">" </w:t>
            </w:r>
            <w:r w:rsidRPr="00DD75E6">
              <w:t xml:space="preserve">OR </w:t>
            </w:r>
            <w:r>
              <w:t>"</w:t>
            </w:r>
            <w:r w:rsidRPr="00DD75E6">
              <w:t>female</w:t>
            </w:r>
            <w:r>
              <w:t>"</w:t>
            </w:r>
            <w:r w:rsidRPr="00DD75E6">
              <w:t xml:space="preserve"> OR </w:t>
            </w:r>
            <w:r>
              <w:t>"</w:t>
            </w:r>
            <w:r w:rsidRPr="00DD75E6">
              <w:t>man</w:t>
            </w:r>
            <w:r>
              <w:t>"</w:t>
            </w:r>
            <w:r w:rsidRPr="00DD75E6">
              <w:t xml:space="preserve"> OR </w:t>
            </w:r>
            <w:r>
              <w:t>"</w:t>
            </w:r>
            <w:r w:rsidRPr="00DD75E6">
              <w:t>men</w:t>
            </w:r>
            <w:r>
              <w:t xml:space="preserve">" </w:t>
            </w:r>
            <w:r w:rsidRPr="00DD75E6">
              <w:t>OR</w:t>
            </w:r>
            <w:r>
              <w:t xml:space="preserve"> "</w:t>
            </w:r>
            <w:r w:rsidRPr="00DD75E6">
              <w:t>male</w:t>
            </w:r>
            <w:r>
              <w:t>"</w:t>
            </w:r>
            <w:r w:rsidRPr="00DD75E6"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FA41ED" w14:textId="77777777" w:rsidR="009F53F0" w:rsidRPr="00143160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2,05</w:t>
            </w:r>
            <w:r>
              <w:rPr>
                <w:lang w:val="nl-NL"/>
              </w:rPr>
              <w:t>7,388</w:t>
            </w:r>
          </w:p>
        </w:tc>
      </w:tr>
      <w:tr w:rsidR="009F53F0" w14:paraId="39B14CB2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94EBE34" w14:textId="77777777" w:rsidR="009F53F0" w:rsidRPr="00764FAC" w:rsidRDefault="009F53F0" w:rsidP="00F7162E">
            <w:pPr>
              <w:spacing w:after="0"/>
              <w:jc w:val="center"/>
            </w:pPr>
            <w:r>
              <w:t>#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E3C208" w14:textId="77777777" w:rsidR="009F53F0" w:rsidRPr="00DD75E6" w:rsidRDefault="009F53F0" w:rsidP="00F7162E">
            <w:pPr>
              <w:spacing w:after="0"/>
            </w:pPr>
            <w:r>
              <w:t xml:space="preserve">TS= </w:t>
            </w:r>
            <w:r w:rsidRPr="00DD75E6">
              <w:t xml:space="preserve">(satisf* OR perspective* OR perception* OR experienc* OR narrative* OR wish* OR desire* OR need* OR attitude* OR stories OR </w:t>
            </w:r>
            <w:proofErr w:type="gramStart"/>
            <w:r w:rsidRPr="00DD75E6">
              <w:t>story</w:t>
            </w:r>
            <w:proofErr w:type="gramEnd"/>
            <w:r w:rsidRPr="00DD75E6">
              <w:t xml:space="preserve"> OR account* OR challeng* OR problem* OR barrier* OR obstacle* OR concern* OR belief* OR believ* OR consideration* OR considering OR well-being OR meaning OR "care goal*" OR </w:t>
            </w:r>
            <w:r w:rsidRPr="009C4494">
              <w:t>(</w:t>
            </w:r>
            <w:r w:rsidRPr="00DD75E6">
              <w:t xml:space="preserve">patient* </w:t>
            </w:r>
            <w:r>
              <w:t>NEAR/</w:t>
            </w:r>
            <w:r w:rsidRPr="00DD75E6">
              <w:t>2 goal</w:t>
            </w:r>
            <w:r w:rsidRPr="009C4494">
              <w:t>*)</w:t>
            </w:r>
            <w:r w:rsidRPr="00DD75E6">
              <w:t xml:space="preserve"> OR dignity OR "meaning-making*"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8979164" w14:textId="77777777" w:rsidR="009F53F0" w:rsidRPr="00FC4F8C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19,</w:t>
            </w:r>
            <w:r>
              <w:rPr>
                <w:lang w:val="nl-NL"/>
              </w:rPr>
              <w:t>323</w:t>
            </w:r>
            <w:r>
              <w:t>,</w:t>
            </w:r>
            <w:r>
              <w:rPr>
                <w:lang w:val="nl-NL"/>
              </w:rPr>
              <w:t>106</w:t>
            </w:r>
          </w:p>
        </w:tc>
      </w:tr>
      <w:tr w:rsidR="009F53F0" w14:paraId="5623148B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D81850" w14:textId="77777777" w:rsidR="009F53F0" w:rsidRPr="00764FAC" w:rsidRDefault="009F53F0" w:rsidP="00F7162E">
            <w:pPr>
              <w:spacing w:after="0"/>
              <w:jc w:val="center"/>
            </w:pPr>
            <w:r>
              <w:t>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A299220" w14:textId="77777777" w:rsidR="009F53F0" w:rsidRPr="00D50362" w:rsidRDefault="009F53F0" w:rsidP="00F7162E">
            <w:pPr>
              <w:spacing w:after="0"/>
            </w:pPr>
            <w:r>
              <w:t>TS =</w:t>
            </w:r>
            <w:r w:rsidRPr="00FC5243">
              <w:t xml:space="preserve"> </w:t>
            </w:r>
            <w:r>
              <w:t>("</w:t>
            </w:r>
            <w:r w:rsidRPr="00FC5243">
              <w:t>thematic analys*</w:t>
            </w:r>
            <w:r>
              <w:t>"</w:t>
            </w:r>
            <w:r w:rsidRPr="00FC5243">
              <w:t xml:space="preserve"> OR </w:t>
            </w:r>
            <w:r>
              <w:t>"</w:t>
            </w:r>
            <w:r w:rsidRPr="00FC5243">
              <w:t>content analys*</w:t>
            </w:r>
            <w:r>
              <w:t>"</w:t>
            </w:r>
            <w:r w:rsidRPr="00FC5243">
              <w:t xml:space="preserve"> OR </w:t>
            </w:r>
            <w:r>
              <w:t>"</w:t>
            </w:r>
            <w:r w:rsidRPr="00FC5243">
              <w:t>focus group*</w:t>
            </w:r>
            <w:r>
              <w:t>"</w:t>
            </w:r>
            <w:r w:rsidRPr="00FC5243">
              <w:t xml:space="preserve"> OR ethnograph* OR ethnograf* OR etnograf* </w:t>
            </w:r>
            <w:r w:rsidRPr="00E61891">
              <w:t>OR photovoic* OR "field stud*" OR fieldwork* OR "field work*" OR phenomenolog* OR narration* OR narrative OR qualitative</w:t>
            </w:r>
            <w:r>
              <w:t xml:space="preserve"> </w:t>
            </w:r>
            <w:r w:rsidRPr="00FC5243">
              <w:t xml:space="preserve">OR multimethodolog* OR </w:t>
            </w:r>
            <w:r>
              <w:t>"</w:t>
            </w:r>
            <w:r w:rsidRPr="00FC5243">
              <w:t>mixed method*</w:t>
            </w:r>
            <w:r>
              <w:t>"</w:t>
            </w:r>
            <w:r w:rsidRPr="00FC5243">
              <w:t xml:space="preserve"> OR observation* OR </w:t>
            </w:r>
            <w:r>
              <w:t>"</w:t>
            </w:r>
            <w:r w:rsidRPr="00FC5243">
              <w:t>grounded theory</w:t>
            </w:r>
            <w:r>
              <w:t>"</w:t>
            </w:r>
            <w:r w:rsidRPr="00FC5243">
              <w:t xml:space="preserve"> OR </w:t>
            </w:r>
            <w:r>
              <w:t>"</w:t>
            </w:r>
            <w:r w:rsidRPr="00FC5243">
              <w:t>audio recording*</w:t>
            </w:r>
            <w:r>
              <w:t>"</w:t>
            </w:r>
            <w:r w:rsidRPr="00FC5243">
              <w:t xml:space="preserve"> OR </w:t>
            </w:r>
            <w:r>
              <w:t>"</w:t>
            </w:r>
            <w:r w:rsidRPr="00FC5243">
              <w:t>tape recording*</w:t>
            </w:r>
            <w:r>
              <w:t>"</w:t>
            </w:r>
            <w:r w:rsidRPr="00FC5243">
              <w:t xml:space="preserve"> OR audiotape* OR ((semi-structured OR semistructured OR unstructured OR informal OR in-depth OR indepth OR face-to-face OR structured OR guide*) AND (interview* OR discussion* OR questionnaire*)</w:t>
            </w:r>
            <w:r>
              <w:t>)</w:t>
            </w:r>
            <w:r w:rsidRPr="00FC5243"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D7A007" w14:textId="77777777" w:rsidR="009F53F0" w:rsidRPr="00FC4F8C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  <w:lang w:val="nl-NL"/>
              </w:rPr>
              <w:t>3,372,115</w:t>
            </w:r>
          </w:p>
        </w:tc>
      </w:tr>
      <w:tr w:rsidR="009F53F0" w14:paraId="1C7CF373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AD7F6D5" w14:textId="77777777" w:rsidR="009F53F0" w:rsidRPr="00D50362" w:rsidRDefault="009F53F0" w:rsidP="00F7162E">
            <w:pPr>
              <w:spacing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#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A251727" w14:textId="77777777" w:rsidR="009F53F0" w:rsidRPr="00D50362" w:rsidRDefault="009F53F0" w:rsidP="00F7162E">
            <w:pPr>
              <w:spacing w:after="0"/>
              <w:rPr>
                <w:lang w:val="nl-NL"/>
              </w:rPr>
            </w:pPr>
            <w:r w:rsidRPr="00841418">
              <w:t xml:space="preserve">#1 </w:t>
            </w:r>
            <w:r>
              <w:t>AND</w:t>
            </w:r>
            <w:r w:rsidRPr="00841418">
              <w:t xml:space="preserve"> #</w:t>
            </w:r>
            <w:r>
              <w:t>2</w:t>
            </w:r>
            <w:r w:rsidRPr="00841418">
              <w:t xml:space="preserve"> </w:t>
            </w:r>
            <w:r>
              <w:t>AND</w:t>
            </w:r>
            <w:r w:rsidRPr="00841418">
              <w:t xml:space="preserve"> #3</w:t>
            </w:r>
            <w:r>
              <w:rPr>
                <w:lang w:val="nl-NL"/>
              </w:rPr>
              <w:t xml:space="preserve"> AND 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F621D7" w14:textId="77777777" w:rsidR="009F53F0" w:rsidRPr="00FC4F8C" w:rsidRDefault="009F53F0" w:rsidP="00F7162E">
            <w:pPr>
              <w:spacing w:after="0"/>
              <w:jc w:val="right"/>
              <w:rPr>
                <w:rFonts w:ascii="Calibri" w:hAnsi="Calibri"/>
                <w:lang w:val="nl-NL"/>
              </w:rPr>
            </w:pPr>
            <w:r>
              <w:rPr>
                <w:rFonts w:ascii="Calibri" w:hAnsi="Calibri"/>
                <w:lang w:val="nl-NL"/>
              </w:rPr>
              <w:t>751</w:t>
            </w:r>
          </w:p>
        </w:tc>
      </w:tr>
    </w:tbl>
    <w:p w14:paraId="00943B0D" w14:textId="77777777" w:rsidR="009F53F0" w:rsidRDefault="009F53F0" w:rsidP="009F53F0">
      <w:pPr>
        <w:spacing w:after="0"/>
        <w:rPr>
          <w:lang w:val="nl-NL"/>
        </w:rPr>
      </w:pPr>
    </w:p>
    <w:p w14:paraId="51AA2502" w14:textId="77777777" w:rsidR="009F53F0" w:rsidRPr="00924680" w:rsidRDefault="009F53F0" w:rsidP="009F53F0">
      <w:pPr>
        <w:pStyle w:val="Heading2"/>
      </w:pPr>
      <w:r w:rsidRPr="00924680">
        <w:t xml:space="preserve">Scopus History and Search Details March </w:t>
      </w:r>
      <w:r>
        <w:t>15</w:t>
      </w:r>
      <w:r w:rsidRPr="00924680">
        <w:t>, 2023</w:t>
      </w:r>
    </w:p>
    <w:tbl>
      <w:tblPr>
        <w:tblW w:w="0" w:type="auto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AEB0B5"/>
          <w:insideV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6"/>
        <w:gridCol w:w="6943"/>
        <w:gridCol w:w="1377"/>
      </w:tblGrid>
      <w:tr w:rsidR="009F53F0" w14:paraId="213DEE77" w14:textId="77777777" w:rsidTr="00F7162E">
        <w:trPr>
          <w:tblHeader/>
          <w:tblCellSpacing w:w="15" w:type="dxa"/>
        </w:trPr>
        <w:tc>
          <w:tcPr>
            <w:tcW w:w="789" w:type="dxa"/>
            <w:shd w:val="clear" w:color="auto" w:fill="F1F1F1"/>
            <w:vAlign w:val="center"/>
            <w:hideMark/>
          </w:tcPr>
          <w:p w14:paraId="075A9BEB" w14:textId="77777777" w:rsidR="009F53F0" w:rsidRDefault="009F53F0" w:rsidP="00F7162E">
            <w:pPr>
              <w:spacing w:after="0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824" w:type="dxa"/>
            <w:shd w:val="clear" w:color="auto" w:fill="F1F1F1"/>
            <w:vAlign w:val="center"/>
            <w:hideMark/>
          </w:tcPr>
          <w:p w14:paraId="3A1C2B50" w14:textId="77777777" w:rsidR="009F53F0" w:rsidRDefault="009F53F0" w:rsidP="00F7162E">
            <w:pPr>
              <w:spacing w:after="0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321" w:type="dxa"/>
            <w:shd w:val="clear" w:color="auto" w:fill="F1F1F1"/>
            <w:vAlign w:val="center"/>
            <w:hideMark/>
          </w:tcPr>
          <w:p w14:paraId="65B66497" w14:textId="77777777" w:rsidR="009F53F0" w:rsidRDefault="009F53F0" w:rsidP="00F7162E">
            <w:pPr>
              <w:spacing w:after="0"/>
              <w:jc w:val="right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</w:tr>
      <w:tr w:rsidR="009F53F0" w14:paraId="7B986078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FF21D80" w14:textId="77777777" w:rsidR="009F53F0" w:rsidRPr="00764FAC" w:rsidRDefault="009F53F0" w:rsidP="00F7162E">
            <w:pPr>
              <w:spacing w:after="0"/>
              <w:jc w:val="center"/>
            </w:pPr>
            <w:r>
              <w:t>#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662A245" w14:textId="77777777" w:rsidR="009F53F0" w:rsidRPr="00707CB6" w:rsidRDefault="009F53F0" w:rsidP="00F7162E">
            <w:pPr>
              <w:spacing w:after="0"/>
            </w:pPr>
            <w:r>
              <w:t>TITLE-ABS-KEY</w:t>
            </w:r>
            <w:r w:rsidRPr="002361BE">
              <w:t xml:space="preserve"> ("heart failure*" OR "cardiac failure*" OR "heart decompensation*" OR "myocardial failure*" OR "heart insuffic*" OR "myocardial insuffic*" OR </w:t>
            </w:r>
            <w:r>
              <w:t>{</w:t>
            </w:r>
            <w:r w:rsidRPr="002361BE">
              <w:t>decompensatio cordis</w:t>
            </w:r>
            <w:r>
              <w:t>}</w:t>
            </w:r>
            <w:r w:rsidRPr="002361BE">
              <w:t xml:space="preserve"> OR </w:t>
            </w:r>
            <w:r>
              <w:t>{</w:t>
            </w:r>
            <w:r w:rsidRPr="002361BE">
              <w:t>HfpEF</w:t>
            </w:r>
            <w:r>
              <w:t>}</w:t>
            </w:r>
            <w:r w:rsidRPr="002361BE">
              <w:t xml:space="preserve"> OR </w:t>
            </w:r>
            <w:r>
              <w:t>{</w:t>
            </w:r>
            <w:r w:rsidRPr="002361BE">
              <w:t>HfrEF</w:t>
            </w:r>
            <w:r>
              <w:t>}</w:t>
            </w:r>
            <w:r w:rsidRPr="002361BE">
              <w:t xml:space="preserve"> OR </w:t>
            </w:r>
            <w:r>
              <w:t>{</w:t>
            </w:r>
            <w:r w:rsidRPr="002361BE">
              <w:t>parox</w:t>
            </w:r>
            <w:r>
              <w:t>y</w:t>
            </w:r>
            <w:r w:rsidRPr="002361BE">
              <w:t>smal dyspnea</w:t>
            </w:r>
            <w:r>
              <w:t>}</w:t>
            </w:r>
            <w:r w:rsidRPr="002361BE">
              <w:t xml:space="preserve"> OR "cardiac asthma*" OR "cardiac edema*" OR "cardiac oedema*" OR </w:t>
            </w:r>
            <w:r>
              <w:t>{</w:t>
            </w:r>
            <w:r w:rsidRPr="002361BE">
              <w:t>cardiac decompensation</w:t>
            </w:r>
            <w:r>
              <w:t>}</w:t>
            </w:r>
            <w:r w:rsidRPr="002361BE">
              <w:t xml:space="preserve"> OR cadiomyopath* OR "diastolic dysfunct*" OR "systolic dysfunct*"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0F82B0C" w14:textId="77777777" w:rsidR="009F53F0" w:rsidRPr="00CD22B7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409</w:t>
            </w:r>
            <w:r>
              <w:rPr>
                <w:lang w:val="nl-NL"/>
              </w:rPr>
              <w:t>,765</w:t>
            </w:r>
          </w:p>
        </w:tc>
      </w:tr>
      <w:tr w:rsidR="009F53F0" w14:paraId="31A146BE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FB9D834" w14:textId="77777777" w:rsidR="009F53F0" w:rsidRPr="00764FAC" w:rsidRDefault="009F53F0" w:rsidP="00F7162E">
            <w:pPr>
              <w:spacing w:after="0"/>
              <w:jc w:val="center"/>
            </w:pPr>
            <w:r>
              <w:t>#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7A7F911" w14:textId="77777777" w:rsidR="009F53F0" w:rsidRPr="009857B9" w:rsidRDefault="009F53F0" w:rsidP="00F7162E">
            <w:pPr>
              <w:spacing w:after="0"/>
            </w:pPr>
            <w:r>
              <w:t>TITLE-ABS-KEY</w:t>
            </w:r>
            <w:r w:rsidRPr="00DD75E6">
              <w:t xml:space="preserve"> (intersectional* OR </w:t>
            </w:r>
            <w:r>
              <w:t>{</w:t>
            </w:r>
            <w:r w:rsidRPr="00DD75E6">
              <w:t>gender</w:t>
            </w:r>
            <w:r>
              <w:t>}</w:t>
            </w:r>
            <w:r w:rsidRPr="00DD75E6">
              <w:t xml:space="preserve"> OR "sex diff*" OR "sex inequalit*" OR </w:t>
            </w:r>
            <w:r>
              <w:t>{</w:t>
            </w:r>
            <w:r w:rsidRPr="00DD75E6">
              <w:t>sex bias</w:t>
            </w:r>
            <w:r>
              <w:t xml:space="preserve">} </w:t>
            </w:r>
            <w:r w:rsidRPr="00DD75E6">
              <w:t xml:space="preserve">OR </w:t>
            </w:r>
            <w:r>
              <w:t>{</w:t>
            </w:r>
            <w:r w:rsidRPr="00DD75E6">
              <w:t>sex-specific</w:t>
            </w:r>
            <w:r>
              <w:t>}</w:t>
            </w:r>
            <w:r w:rsidRPr="00DD75E6">
              <w:t xml:space="preserve"> OR "sex factor*" OR </w:t>
            </w:r>
            <w:r>
              <w:t>{s</w:t>
            </w:r>
            <w:r w:rsidRPr="00DD75E6">
              <w:t>ex based</w:t>
            </w:r>
            <w:r>
              <w:t>}</w:t>
            </w:r>
            <w:r w:rsidRPr="00DD75E6">
              <w:t xml:space="preserve"> OR "sex disparit*" OR "sex factor*" OR "sex characteristic*" OR </w:t>
            </w:r>
            <w:r>
              <w:t>{</w:t>
            </w:r>
            <w:r w:rsidRPr="00DD75E6">
              <w:t>sex related</w:t>
            </w:r>
            <w:r>
              <w:t>}</w:t>
            </w:r>
            <w:r w:rsidRPr="00DD75E6">
              <w:t xml:space="preserve"> OR sexe* OR </w:t>
            </w:r>
            <w:r>
              <w:t>{</w:t>
            </w:r>
            <w:r w:rsidRPr="00DD75E6">
              <w:t>male versus female</w:t>
            </w:r>
            <w:r>
              <w:t>}</w:t>
            </w:r>
            <w:r w:rsidRPr="00DD75E6">
              <w:t xml:space="preserve"> OR </w:t>
            </w:r>
            <w:r>
              <w:t>{</w:t>
            </w:r>
            <w:r w:rsidRPr="00DD75E6">
              <w:t>men versus women</w:t>
            </w:r>
            <w:r>
              <w:t>}</w:t>
            </w:r>
            <w:r w:rsidRPr="00DD75E6">
              <w:t xml:space="preserve"> </w:t>
            </w:r>
            <w:r w:rsidRPr="00DD75E6">
              <w:lastRenderedPageBreak/>
              <w:t xml:space="preserve">OR </w:t>
            </w:r>
            <w:r>
              <w:t>{</w:t>
            </w:r>
            <w:r w:rsidRPr="00DD75E6">
              <w:t>men and women</w:t>
            </w:r>
            <w:r>
              <w:t>}</w:t>
            </w:r>
            <w:r w:rsidRPr="00DD75E6">
              <w:t xml:space="preserve"> OR </w:t>
            </w:r>
            <w:r>
              <w:t>{</w:t>
            </w:r>
            <w:r w:rsidRPr="00DD75E6">
              <w:t>women and men</w:t>
            </w:r>
            <w:r>
              <w:t>}</w:t>
            </w:r>
            <w:r w:rsidRPr="00DD75E6">
              <w:t xml:space="preserve"> OR </w:t>
            </w:r>
            <w:r>
              <w:t>{</w:t>
            </w:r>
            <w:r w:rsidRPr="00DD75E6">
              <w:t>male and female</w:t>
            </w:r>
            <w:r>
              <w:t>}</w:t>
            </w:r>
            <w:r w:rsidRPr="00DD75E6">
              <w:t xml:space="preserve"> OR </w:t>
            </w:r>
            <w:r>
              <w:t>{</w:t>
            </w:r>
            <w:r w:rsidRPr="00DD75E6">
              <w:t>female and male</w:t>
            </w:r>
            <w:r>
              <w:t>}</w:t>
            </w:r>
            <w:r w:rsidRPr="00DD75E6">
              <w:t xml:space="preserve"> OR "female identit*" OR "male identit*") OR </w:t>
            </w:r>
            <w:r>
              <w:t xml:space="preserve">TITLE </w:t>
            </w:r>
            <w:r w:rsidRPr="00DD75E6">
              <w:t>(</w:t>
            </w:r>
            <w:r>
              <w:t>{</w:t>
            </w:r>
            <w:r w:rsidRPr="00DD75E6">
              <w:t>women</w:t>
            </w:r>
            <w:r>
              <w:t xml:space="preserve">} </w:t>
            </w:r>
            <w:r w:rsidRPr="00DD75E6">
              <w:t>OR</w:t>
            </w:r>
            <w:r>
              <w:t xml:space="preserve"> {</w:t>
            </w:r>
            <w:r w:rsidRPr="00DD75E6">
              <w:t>woman</w:t>
            </w:r>
            <w:r>
              <w:t xml:space="preserve">} </w:t>
            </w:r>
            <w:r w:rsidRPr="00DD75E6">
              <w:t xml:space="preserve">OR </w:t>
            </w:r>
            <w:r>
              <w:t>{</w:t>
            </w:r>
            <w:r w:rsidRPr="00DD75E6">
              <w:t>female</w:t>
            </w:r>
            <w:r>
              <w:t xml:space="preserve">} </w:t>
            </w:r>
            <w:r w:rsidRPr="00DD75E6">
              <w:t>OR</w:t>
            </w:r>
            <w:r>
              <w:t xml:space="preserve"> {</w:t>
            </w:r>
            <w:r w:rsidRPr="00DD75E6">
              <w:t>man</w:t>
            </w:r>
            <w:r>
              <w:t>}</w:t>
            </w:r>
            <w:r w:rsidRPr="00DD75E6">
              <w:t xml:space="preserve"> OR </w:t>
            </w:r>
            <w:r>
              <w:t>{</w:t>
            </w:r>
            <w:r w:rsidRPr="00DD75E6">
              <w:t>men</w:t>
            </w:r>
            <w:r>
              <w:t xml:space="preserve">} </w:t>
            </w:r>
            <w:r w:rsidRPr="00DD75E6">
              <w:t>OR</w:t>
            </w:r>
            <w:r>
              <w:t xml:space="preserve"> {</w:t>
            </w:r>
            <w:r w:rsidRPr="00DD75E6">
              <w:t>male</w:t>
            </w:r>
            <w:r>
              <w:t>}</w:t>
            </w:r>
            <w:r w:rsidRPr="00DD75E6"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20AC12A" w14:textId="77777777" w:rsidR="009F53F0" w:rsidRPr="00C54553" w:rsidRDefault="009F53F0" w:rsidP="00F7162E">
            <w:pPr>
              <w:spacing w:after="0"/>
              <w:jc w:val="right"/>
              <w:rPr>
                <w:lang w:val="nl-NL"/>
              </w:rPr>
            </w:pPr>
            <w:r w:rsidRPr="00053DE9">
              <w:lastRenderedPageBreak/>
              <w:t xml:space="preserve"> </w:t>
            </w:r>
            <w:r>
              <w:t>2,42</w:t>
            </w:r>
            <w:r>
              <w:rPr>
                <w:lang w:val="nl-NL"/>
              </w:rPr>
              <w:t>9,648</w:t>
            </w:r>
          </w:p>
        </w:tc>
      </w:tr>
      <w:tr w:rsidR="009F53F0" w14:paraId="49277CFC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23C2BD" w14:textId="77777777" w:rsidR="009F53F0" w:rsidRPr="00764FAC" w:rsidRDefault="009F53F0" w:rsidP="00F7162E">
            <w:pPr>
              <w:spacing w:after="0"/>
              <w:jc w:val="center"/>
            </w:pPr>
            <w:r>
              <w:t>#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F28CB9" w14:textId="77777777" w:rsidR="009F53F0" w:rsidRPr="00DD75E6" w:rsidRDefault="009F53F0" w:rsidP="00F7162E">
            <w:pPr>
              <w:spacing w:after="0"/>
            </w:pPr>
            <w:r>
              <w:t xml:space="preserve">TITLE-ABS-KEY </w:t>
            </w:r>
            <w:r w:rsidRPr="00DD75E6">
              <w:t>(satisf* OR perspective* OR perception* OR experienc* OR narrative* OR wish* OR desire* OR need* OR attitude* O</w:t>
            </w:r>
            <w:r>
              <w:t>R</w:t>
            </w:r>
            <w:r w:rsidRPr="00DD75E6">
              <w:t xml:space="preserve"> </w:t>
            </w:r>
            <w:r>
              <w:t>{</w:t>
            </w:r>
            <w:r w:rsidRPr="00DD75E6">
              <w:t>stories</w:t>
            </w:r>
            <w:r>
              <w:t>}</w:t>
            </w:r>
            <w:r w:rsidRPr="00DD75E6">
              <w:t xml:space="preserve"> OR </w:t>
            </w:r>
            <w:r>
              <w:t>{</w:t>
            </w:r>
            <w:r w:rsidRPr="00DD75E6">
              <w:t>story</w:t>
            </w:r>
            <w:r>
              <w:t>}</w:t>
            </w:r>
            <w:r w:rsidRPr="00DD75E6">
              <w:t xml:space="preserve"> OR account* OR challeng* OR problem* OR barrier* OR obstacle* OR concern* OR belief* OR believ* OR consideration* OR </w:t>
            </w:r>
            <w:r>
              <w:t>{</w:t>
            </w:r>
            <w:r w:rsidRPr="00DD75E6">
              <w:t>considering</w:t>
            </w:r>
            <w:r>
              <w:t>}</w:t>
            </w:r>
            <w:r w:rsidRPr="00DD75E6">
              <w:t xml:space="preserve"> OR </w:t>
            </w:r>
            <w:r>
              <w:t>{</w:t>
            </w:r>
            <w:r w:rsidRPr="00DD75E6">
              <w:t>well-being</w:t>
            </w:r>
            <w:r>
              <w:t>}</w:t>
            </w:r>
            <w:r w:rsidRPr="00DD75E6">
              <w:t xml:space="preserve"> OR </w:t>
            </w:r>
            <w:r>
              <w:t>{</w:t>
            </w:r>
            <w:r w:rsidRPr="00DD75E6">
              <w:t>meaning</w:t>
            </w:r>
            <w:r>
              <w:t>}</w:t>
            </w:r>
            <w:r w:rsidRPr="00DD75E6">
              <w:t xml:space="preserve"> OR "care goal*" OR </w:t>
            </w:r>
            <w:r w:rsidRPr="009C4494">
              <w:t>(</w:t>
            </w:r>
            <w:r w:rsidRPr="00DD75E6">
              <w:t xml:space="preserve">patient* </w:t>
            </w:r>
            <w:r>
              <w:t>W/</w:t>
            </w:r>
            <w:r w:rsidRPr="00DD75E6">
              <w:t>2 goal</w:t>
            </w:r>
            <w:r w:rsidRPr="009C4494">
              <w:t>*)</w:t>
            </w:r>
            <w:r w:rsidRPr="00DD75E6">
              <w:t xml:space="preserve"> OR </w:t>
            </w:r>
            <w:r>
              <w:t>{</w:t>
            </w:r>
            <w:r w:rsidRPr="00DD75E6">
              <w:t>dignity</w:t>
            </w:r>
            <w:r>
              <w:t>}</w:t>
            </w:r>
            <w:r w:rsidRPr="00DD75E6">
              <w:t xml:space="preserve"> OR "meaning-making*"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D0D7AA9" w14:textId="77777777" w:rsidR="009F53F0" w:rsidRPr="00CE5101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25,0</w:t>
            </w:r>
            <w:r>
              <w:rPr>
                <w:lang w:val="nl-NL"/>
              </w:rPr>
              <w:t>5</w:t>
            </w:r>
            <w:r>
              <w:t>6,2</w:t>
            </w:r>
            <w:r>
              <w:rPr>
                <w:lang w:val="nl-NL"/>
              </w:rPr>
              <w:t>78</w:t>
            </w:r>
          </w:p>
        </w:tc>
      </w:tr>
      <w:tr w:rsidR="009F53F0" w14:paraId="1C6B159D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AF2B65A" w14:textId="77777777" w:rsidR="009F53F0" w:rsidRPr="00764FAC" w:rsidRDefault="009F53F0" w:rsidP="00F7162E">
            <w:pPr>
              <w:spacing w:after="0"/>
              <w:jc w:val="center"/>
            </w:pPr>
            <w:r>
              <w:t>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C4A5644" w14:textId="77777777" w:rsidR="009F53F0" w:rsidRPr="00554F58" w:rsidRDefault="009F53F0" w:rsidP="00F7162E">
            <w:pPr>
              <w:spacing w:after="0"/>
            </w:pPr>
            <w:r>
              <w:t>TITLE-ABS-KEY</w:t>
            </w:r>
            <w:r w:rsidRPr="00FC5243">
              <w:t xml:space="preserve"> </w:t>
            </w:r>
            <w:r>
              <w:t>("</w:t>
            </w:r>
            <w:r w:rsidRPr="00FC5243">
              <w:t>thematic analys*</w:t>
            </w:r>
            <w:r>
              <w:t>"</w:t>
            </w:r>
            <w:r w:rsidRPr="00FC5243">
              <w:t xml:space="preserve"> OR </w:t>
            </w:r>
            <w:r>
              <w:t>"</w:t>
            </w:r>
            <w:r w:rsidRPr="00FC5243">
              <w:t>content analys*</w:t>
            </w:r>
            <w:r>
              <w:t>"</w:t>
            </w:r>
            <w:r w:rsidRPr="00FC5243">
              <w:t xml:space="preserve"> OR </w:t>
            </w:r>
            <w:r>
              <w:t>"</w:t>
            </w:r>
            <w:r w:rsidRPr="00FC5243">
              <w:t>focus group*</w:t>
            </w:r>
            <w:r>
              <w:t>"</w:t>
            </w:r>
            <w:r w:rsidRPr="00FC5243">
              <w:t xml:space="preserve"> OR ethnograph* OR ethnograf* OR etnograf* </w:t>
            </w:r>
            <w:r w:rsidRPr="00E61891">
              <w:t>OR photovoic* OR "field stud*" OR fieldwork* OR "field work*" OR phenomenolog* OR narration* OR narrative OR qualitative</w:t>
            </w:r>
            <w:r>
              <w:t xml:space="preserve"> </w:t>
            </w:r>
            <w:r w:rsidRPr="00FC5243">
              <w:t xml:space="preserve">OR multimethodolog* OR </w:t>
            </w:r>
            <w:r>
              <w:t>"</w:t>
            </w:r>
            <w:r w:rsidRPr="00FC5243">
              <w:t>mixed method*</w:t>
            </w:r>
            <w:r>
              <w:t>"</w:t>
            </w:r>
            <w:r w:rsidRPr="00FC5243">
              <w:t xml:space="preserve"> OR observation* OR </w:t>
            </w:r>
            <w:r>
              <w:t>"</w:t>
            </w:r>
            <w:r w:rsidRPr="00FC5243">
              <w:t>grounded theory</w:t>
            </w:r>
            <w:r>
              <w:t>"</w:t>
            </w:r>
            <w:r w:rsidRPr="00FC5243">
              <w:t xml:space="preserve"> OR </w:t>
            </w:r>
            <w:r>
              <w:t>"</w:t>
            </w:r>
            <w:r w:rsidRPr="00FC5243">
              <w:t>audio recording*</w:t>
            </w:r>
            <w:r>
              <w:t>"</w:t>
            </w:r>
            <w:r w:rsidRPr="00FC5243">
              <w:t xml:space="preserve"> OR </w:t>
            </w:r>
            <w:r>
              <w:t>"</w:t>
            </w:r>
            <w:r w:rsidRPr="00FC5243">
              <w:t>tape recording*</w:t>
            </w:r>
            <w:r>
              <w:t>"</w:t>
            </w:r>
            <w:r w:rsidRPr="00FC5243">
              <w:t xml:space="preserve"> OR audiotape* OR ((semi-structured OR semistructured OR unstructured OR informal OR in-depth OR indepth OR face-to-face OR structured OR guide*) AND (interview* OR discussion* OR questionnaire*)</w:t>
            </w:r>
            <w:r>
              <w:t>)</w:t>
            </w:r>
            <w:r w:rsidRPr="00FC5243"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ADC31B0" w14:textId="77777777" w:rsidR="009F53F0" w:rsidRPr="008352A5" w:rsidRDefault="009F53F0" w:rsidP="00F7162E">
            <w:pPr>
              <w:spacing w:after="0"/>
              <w:jc w:val="right"/>
              <w:rPr>
                <w:lang w:val="nl-NL"/>
              </w:rPr>
            </w:pPr>
            <w:r w:rsidRPr="00806191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lang w:val="nl-NL"/>
              </w:rPr>
              <w:t>4,726,149</w:t>
            </w:r>
          </w:p>
        </w:tc>
      </w:tr>
      <w:tr w:rsidR="009F53F0" w14:paraId="6B81CB6D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328F86F" w14:textId="77777777" w:rsidR="009F53F0" w:rsidRPr="00554F58" w:rsidRDefault="009F53F0" w:rsidP="00F7162E">
            <w:pPr>
              <w:spacing w:after="0"/>
              <w:jc w:val="center"/>
              <w:rPr>
                <w:lang w:val="nl-NL"/>
              </w:rPr>
            </w:pPr>
            <w:r>
              <w:rPr>
                <w:lang w:val="nl-NL"/>
              </w:rPr>
              <w:t>#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CF9057" w14:textId="77777777" w:rsidR="009F53F0" w:rsidRPr="00554F58" w:rsidRDefault="009F53F0" w:rsidP="00F7162E">
            <w:pPr>
              <w:spacing w:after="0"/>
              <w:rPr>
                <w:lang w:val="nl-NL"/>
              </w:rPr>
            </w:pPr>
            <w:r>
              <w:rPr>
                <w:lang w:val="nl-NL"/>
              </w:rPr>
              <w:t>#1 AND #2 AND #3 AND 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6E14786" w14:textId="77777777" w:rsidR="009F53F0" w:rsidRPr="005524DC" w:rsidRDefault="009F53F0" w:rsidP="00F7162E">
            <w:pPr>
              <w:spacing w:after="0"/>
              <w:jc w:val="right"/>
              <w:rPr>
                <w:rFonts w:ascii="Calibri" w:hAnsi="Calibri"/>
                <w:lang w:val="nl-NL"/>
              </w:rPr>
            </w:pPr>
            <w:r>
              <w:rPr>
                <w:rFonts w:ascii="Calibri" w:hAnsi="Calibri"/>
                <w:lang w:val="nl-NL"/>
              </w:rPr>
              <w:t>1,025</w:t>
            </w:r>
          </w:p>
        </w:tc>
      </w:tr>
    </w:tbl>
    <w:p w14:paraId="6D65F614" w14:textId="77777777" w:rsidR="009F53F0" w:rsidRPr="00DD75E6" w:rsidRDefault="009F53F0" w:rsidP="009F53F0">
      <w:pPr>
        <w:spacing w:after="0"/>
      </w:pPr>
    </w:p>
    <w:p w14:paraId="7B9E433D" w14:textId="77777777" w:rsidR="009F53F0" w:rsidRPr="00924680" w:rsidRDefault="009F53F0" w:rsidP="009F53F0">
      <w:pPr>
        <w:pStyle w:val="Heading2"/>
      </w:pPr>
      <w:r w:rsidRPr="00924680">
        <w:t xml:space="preserve">IBSS </w:t>
      </w:r>
      <w:r>
        <w:t xml:space="preserve">(ProQuest) </w:t>
      </w:r>
      <w:r w:rsidRPr="00924680">
        <w:t>History and Search Details March 15, 2023</w:t>
      </w:r>
    </w:p>
    <w:tbl>
      <w:tblPr>
        <w:tblW w:w="0" w:type="auto"/>
        <w:tblCellSpacing w:w="15" w:type="dxa"/>
        <w:tblBorders>
          <w:top w:val="single" w:sz="6" w:space="0" w:color="AEB0B5"/>
          <w:left w:val="single" w:sz="6" w:space="0" w:color="AEB0B5"/>
          <w:bottom w:val="single" w:sz="6" w:space="0" w:color="AEB0B5"/>
          <w:right w:val="single" w:sz="6" w:space="0" w:color="AEB0B5"/>
          <w:insideH w:val="single" w:sz="6" w:space="0" w:color="AEB0B5"/>
          <w:insideV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0"/>
        <w:gridCol w:w="7049"/>
        <w:gridCol w:w="1277"/>
      </w:tblGrid>
      <w:tr w:rsidR="009F53F0" w14:paraId="50E6381D" w14:textId="77777777" w:rsidTr="00F7162E">
        <w:trPr>
          <w:tblHeader/>
          <w:tblCellSpacing w:w="15" w:type="dxa"/>
        </w:trPr>
        <w:tc>
          <w:tcPr>
            <w:tcW w:w="789" w:type="dxa"/>
            <w:shd w:val="clear" w:color="auto" w:fill="F1F1F1"/>
            <w:vAlign w:val="center"/>
            <w:hideMark/>
          </w:tcPr>
          <w:p w14:paraId="0186839C" w14:textId="77777777" w:rsidR="009F53F0" w:rsidRDefault="009F53F0" w:rsidP="00F7162E">
            <w:pPr>
              <w:spacing w:after="0"/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6824" w:type="dxa"/>
            <w:shd w:val="clear" w:color="auto" w:fill="F1F1F1"/>
            <w:vAlign w:val="center"/>
            <w:hideMark/>
          </w:tcPr>
          <w:p w14:paraId="2073A24F" w14:textId="77777777" w:rsidR="009F53F0" w:rsidRDefault="009F53F0" w:rsidP="00F7162E">
            <w:pPr>
              <w:spacing w:after="0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1321" w:type="dxa"/>
            <w:shd w:val="clear" w:color="auto" w:fill="F1F1F1"/>
            <w:vAlign w:val="center"/>
            <w:hideMark/>
          </w:tcPr>
          <w:p w14:paraId="0F2671BE" w14:textId="77777777" w:rsidR="009F53F0" w:rsidRDefault="009F53F0" w:rsidP="00F7162E">
            <w:pPr>
              <w:spacing w:after="0"/>
              <w:jc w:val="right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Results</w:t>
            </w:r>
          </w:p>
        </w:tc>
      </w:tr>
      <w:tr w:rsidR="009F53F0" w14:paraId="0BA8FAEE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B038791" w14:textId="77777777" w:rsidR="009F53F0" w:rsidRPr="00764FAC" w:rsidRDefault="009F53F0" w:rsidP="00F7162E">
            <w:pPr>
              <w:spacing w:after="0"/>
              <w:jc w:val="center"/>
            </w:pPr>
            <w:r>
              <w:t>S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1748B5C" w14:textId="77777777" w:rsidR="009F53F0" w:rsidRPr="00F42C13" w:rsidRDefault="009F53F0" w:rsidP="00F7162E">
            <w:pPr>
              <w:spacing w:after="0"/>
              <w:rPr>
                <w:b/>
                <w:bCs/>
              </w:rPr>
            </w:pPr>
            <w:r w:rsidRPr="004306A3">
              <w:t>MAINSUBJECT.EXACT("Heart failure")</w:t>
            </w:r>
            <w:r>
              <w:t xml:space="preserve"> OR ti,ab</w:t>
            </w:r>
            <w:r w:rsidRPr="002361BE">
              <w:t xml:space="preserve">("heart failure*" OR "cardiac failure*" OR "heart decompensation" OR "myocardial failure*" OR "heart insuffic*" OR "myocardial insuffic*" OR "decompensatio cordis" OR </w:t>
            </w:r>
            <w:r>
              <w:t>"</w:t>
            </w:r>
            <w:r w:rsidRPr="002361BE">
              <w:t>HfpEF</w:t>
            </w:r>
            <w:r>
              <w:t>"</w:t>
            </w:r>
            <w:r w:rsidRPr="002361BE">
              <w:t xml:space="preserve"> OR </w:t>
            </w:r>
            <w:r>
              <w:t>"</w:t>
            </w:r>
            <w:r w:rsidRPr="002361BE">
              <w:t>HfrEF</w:t>
            </w:r>
            <w:r>
              <w:t>"</w:t>
            </w:r>
            <w:r w:rsidRPr="002361BE">
              <w:t xml:space="preserve"> OR "paroxysmal dyspnea" OR "cardiac asthma*" OR "cardiac edema*" OR "cardiac oedema*" OR "cardiac decompensation" OR cadiomyopath* OR "diastolic dysfunct*" OR "systolic dysfunct*"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131F6A" w14:textId="77777777" w:rsidR="009F53F0" w:rsidRPr="0019188B" w:rsidRDefault="009F53F0" w:rsidP="00F7162E">
            <w:pPr>
              <w:spacing w:after="0"/>
              <w:jc w:val="right"/>
            </w:pPr>
            <w:r>
              <w:t>395</w:t>
            </w:r>
          </w:p>
        </w:tc>
      </w:tr>
      <w:tr w:rsidR="009F53F0" w14:paraId="0C9DB255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CAF32A2" w14:textId="77777777" w:rsidR="009F53F0" w:rsidRPr="00764FAC" w:rsidRDefault="009F53F0" w:rsidP="00F7162E">
            <w:pPr>
              <w:spacing w:after="0"/>
              <w:jc w:val="center"/>
            </w:pPr>
            <w:r>
              <w:t>S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365735" w14:textId="77777777" w:rsidR="009F53F0" w:rsidRPr="009857B9" w:rsidRDefault="009F53F0" w:rsidP="00F7162E">
            <w:pPr>
              <w:spacing w:after="0"/>
            </w:pPr>
            <w:r w:rsidRPr="002179AF">
              <w:t>MAINSUBJECT.EXACT("Intersectionality" OR "Gender differences" OR</w:t>
            </w:r>
            <w:r>
              <w:t xml:space="preserve"> </w:t>
            </w:r>
            <w:r w:rsidRPr="002179AF">
              <w:t>"Gender" OR "Gender equity")</w:t>
            </w:r>
            <w:r>
              <w:t xml:space="preserve"> OR ti,ab</w:t>
            </w:r>
            <w:r w:rsidRPr="00DD75E6">
              <w:t xml:space="preserve">(intersectional* OR </w:t>
            </w:r>
            <w:r>
              <w:t>"</w:t>
            </w:r>
            <w:r w:rsidRPr="00DD75E6">
              <w:t>gender</w:t>
            </w:r>
            <w:r>
              <w:t>"</w:t>
            </w:r>
            <w:r w:rsidRPr="00DD75E6">
              <w:t xml:space="preserve"> OR "sex diff*" OR "sex inequalit*" OR "sex bias" OR "sex-specific" OR "sex factor*" OR "sex based" OR "sex disparit*" OR "sex factor*" OR "sex characteristic*" OR "sex related" OR sexe* OR "male versus female" OR "men versus women" OR "men and women" OR "women and men" OR "male and female" OR "female and male" OR "female identit*" OR "male identit*") OR </w:t>
            </w:r>
            <w:r>
              <w:t>ti</w:t>
            </w:r>
            <w:r w:rsidRPr="00DD75E6">
              <w:t>(</w:t>
            </w:r>
            <w:r>
              <w:t>"</w:t>
            </w:r>
            <w:r w:rsidRPr="00DD75E6">
              <w:t>women</w:t>
            </w:r>
            <w:r>
              <w:t>"</w:t>
            </w:r>
            <w:r w:rsidRPr="00DD75E6">
              <w:t xml:space="preserve"> OR</w:t>
            </w:r>
            <w:r>
              <w:t xml:space="preserve"> "</w:t>
            </w:r>
            <w:r w:rsidRPr="00DD75E6">
              <w:t>woman</w:t>
            </w:r>
            <w:r>
              <w:t xml:space="preserve">" </w:t>
            </w:r>
            <w:r w:rsidRPr="00DD75E6">
              <w:t xml:space="preserve">OR </w:t>
            </w:r>
            <w:r>
              <w:t>"</w:t>
            </w:r>
            <w:r w:rsidRPr="00DD75E6">
              <w:t>female</w:t>
            </w:r>
            <w:r>
              <w:t>"</w:t>
            </w:r>
            <w:r w:rsidRPr="00DD75E6">
              <w:t xml:space="preserve"> OR </w:t>
            </w:r>
            <w:r>
              <w:t>"</w:t>
            </w:r>
            <w:r w:rsidRPr="00DD75E6">
              <w:t>man</w:t>
            </w:r>
            <w:r>
              <w:t>"</w:t>
            </w:r>
            <w:r w:rsidRPr="00DD75E6">
              <w:t xml:space="preserve"> OR </w:t>
            </w:r>
            <w:r>
              <w:t>"</w:t>
            </w:r>
            <w:r w:rsidRPr="00DD75E6">
              <w:t>men</w:t>
            </w:r>
            <w:r>
              <w:t xml:space="preserve">" </w:t>
            </w:r>
            <w:r w:rsidRPr="00DD75E6">
              <w:t>OR</w:t>
            </w:r>
            <w:r>
              <w:t xml:space="preserve"> "</w:t>
            </w:r>
            <w:r w:rsidRPr="00DD75E6">
              <w:t>male</w:t>
            </w:r>
            <w:r>
              <w:t>"</w:t>
            </w:r>
            <w:r w:rsidRPr="00DD75E6"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BC4486" w14:textId="77777777" w:rsidR="009F53F0" w:rsidRPr="003E64FF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30</w:t>
            </w:r>
            <w:r>
              <w:rPr>
                <w:lang w:val="nl-NL"/>
              </w:rPr>
              <w:t>5</w:t>
            </w:r>
            <w:r>
              <w:t>,</w:t>
            </w:r>
            <w:r>
              <w:rPr>
                <w:lang w:val="nl-NL"/>
              </w:rPr>
              <w:t>701</w:t>
            </w:r>
          </w:p>
        </w:tc>
      </w:tr>
      <w:tr w:rsidR="009F53F0" w14:paraId="61B3A38B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CF1EDA" w14:textId="77777777" w:rsidR="009F53F0" w:rsidRPr="00764FAC" w:rsidRDefault="009F53F0" w:rsidP="00F7162E">
            <w:pPr>
              <w:spacing w:after="0"/>
              <w:jc w:val="center"/>
            </w:pPr>
            <w:r>
              <w:lastRenderedPageBreak/>
              <w:t>S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DF5EF8" w14:textId="77777777" w:rsidR="009F53F0" w:rsidRPr="00DD75E6" w:rsidRDefault="009F53F0" w:rsidP="00F7162E">
            <w:pPr>
              <w:spacing w:after="0"/>
            </w:pPr>
            <w:r w:rsidRPr="00205B85">
              <w:t>MAINSUBJECT.EXACT("Quality of life" OR "Activities of daily living")</w:t>
            </w:r>
            <w:r>
              <w:t xml:space="preserve"> OR ti,ab</w:t>
            </w:r>
            <w:r w:rsidRPr="00DD75E6">
              <w:t xml:space="preserve">(satisf* OR perspective* OR perception* OR experienc* OR narrative* OR wish* OR desire* OR need* OR attitude* OR stories OR story OR account* OR challeng* OR problem* OR barrier* OR obstacle* OR concern* OR belief* OR believ* OR consideration* OR considering OR well-being OR meaning OR "care goal*" OR </w:t>
            </w:r>
            <w:r w:rsidRPr="009C4494">
              <w:t>(</w:t>
            </w:r>
            <w:r w:rsidRPr="00DD75E6">
              <w:t>patient</w:t>
            </w:r>
            <w:r>
              <w:t xml:space="preserve">* </w:t>
            </w:r>
            <w:r w:rsidRPr="00DD75E6">
              <w:t>goal</w:t>
            </w:r>
            <w:r w:rsidRPr="009C4494">
              <w:t>*)</w:t>
            </w:r>
            <w:r w:rsidRPr="00DD75E6">
              <w:t xml:space="preserve"> OR dignity OR "meaning-making*"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4B3EC4" w14:textId="77777777" w:rsidR="009F53F0" w:rsidRPr="003E64FF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t>1,6</w:t>
            </w:r>
            <w:r>
              <w:rPr>
                <w:lang w:val="nl-NL"/>
              </w:rPr>
              <w:t>06</w:t>
            </w:r>
            <w:r>
              <w:t>,</w:t>
            </w:r>
            <w:r>
              <w:rPr>
                <w:lang w:val="nl-NL"/>
              </w:rPr>
              <w:t>233</w:t>
            </w:r>
          </w:p>
        </w:tc>
      </w:tr>
      <w:tr w:rsidR="009F53F0" w14:paraId="590B5E43" w14:textId="77777777" w:rsidTr="00F7162E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95EA22" w14:textId="77777777" w:rsidR="009F53F0" w:rsidRPr="00764FAC" w:rsidRDefault="009F53F0" w:rsidP="00F7162E">
            <w:pPr>
              <w:spacing w:after="0"/>
              <w:jc w:val="center"/>
            </w:pPr>
            <w:r>
              <w:t>S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43EC05" w14:textId="77777777" w:rsidR="009F53F0" w:rsidRPr="00841418" w:rsidRDefault="009F53F0" w:rsidP="00F7162E">
            <w:pPr>
              <w:spacing w:after="0"/>
            </w:pPr>
            <w:r>
              <w:t>S</w:t>
            </w:r>
            <w:r w:rsidRPr="00841418">
              <w:t xml:space="preserve">1 </w:t>
            </w:r>
            <w:r>
              <w:t>AND</w:t>
            </w:r>
            <w:r w:rsidRPr="00841418">
              <w:t xml:space="preserve"> </w:t>
            </w:r>
            <w:r>
              <w:t>S2</w:t>
            </w:r>
            <w:r w:rsidRPr="00841418">
              <w:t xml:space="preserve"> </w:t>
            </w:r>
            <w:r>
              <w:t>AND</w:t>
            </w:r>
            <w:r w:rsidRPr="00841418">
              <w:t xml:space="preserve"> </w:t>
            </w:r>
            <w:r>
              <w:t>S</w:t>
            </w:r>
            <w:r w:rsidRPr="00841418">
              <w:t>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C27B91" w14:textId="77777777" w:rsidR="009F53F0" w:rsidRPr="000C75D9" w:rsidRDefault="009F53F0" w:rsidP="00F7162E">
            <w:pPr>
              <w:spacing w:after="0"/>
              <w:jc w:val="right"/>
              <w:rPr>
                <w:lang w:val="nl-NL"/>
              </w:rPr>
            </w:pPr>
            <w:r>
              <w:rPr>
                <w:rFonts w:ascii="Calibri" w:hAnsi="Calibri"/>
              </w:rPr>
              <w:t>1</w:t>
            </w:r>
            <w:r>
              <w:rPr>
                <w:rFonts w:ascii="Calibri" w:hAnsi="Calibri"/>
                <w:lang w:val="nl-NL"/>
              </w:rPr>
              <w:t>5</w:t>
            </w:r>
          </w:p>
        </w:tc>
      </w:tr>
    </w:tbl>
    <w:p w14:paraId="242C2275" w14:textId="77777777" w:rsidR="009F53F0" w:rsidRPr="00DD75E6" w:rsidRDefault="009F53F0" w:rsidP="009F53F0">
      <w:pPr>
        <w:spacing w:after="0"/>
      </w:pPr>
    </w:p>
    <w:p w14:paraId="4C32AE7B" w14:textId="77777777" w:rsidR="009F53F0" w:rsidRPr="00633FBF" w:rsidRDefault="009F53F0" w:rsidP="009F53F0">
      <w:pPr>
        <w:spacing w:after="0"/>
        <w:rPr>
          <w:lang w:val="nl-NL"/>
        </w:rPr>
      </w:pPr>
    </w:p>
    <w:p w14:paraId="70B1B3CE" w14:textId="7B23F5F4" w:rsidR="00E5443E" w:rsidRDefault="00E5443E" w:rsidP="009F53F0">
      <w:pPr>
        <w:spacing w:line="360" w:lineRule="auto"/>
      </w:pPr>
    </w:p>
    <w:sectPr w:rsidR="00E54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3F0"/>
    <w:rsid w:val="000115CF"/>
    <w:rsid w:val="00034587"/>
    <w:rsid w:val="00037CC1"/>
    <w:rsid w:val="00075844"/>
    <w:rsid w:val="00087823"/>
    <w:rsid w:val="000961D2"/>
    <w:rsid w:val="000A4D34"/>
    <w:rsid w:val="000A5466"/>
    <w:rsid w:val="000A6F58"/>
    <w:rsid w:val="000B0D3A"/>
    <w:rsid w:val="000B3AD1"/>
    <w:rsid w:val="00100F1C"/>
    <w:rsid w:val="001030DC"/>
    <w:rsid w:val="00137471"/>
    <w:rsid w:val="001374CC"/>
    <w:rsid w:val="0015234B"/>
    <w:rsid w:val="00152888"/>
    <w:rsid w:val="00156E74"/>
    <w:rsid w:val="00162417"/>
    <w:rsid w:val="0016584F"/>
    <w:rsid w:val="0017045A"/>
    <w:rsid w:val="00174F73"/>
    <w:rsid w:val="00185800"/>
    <w:rsid w:val="001B4DE0"/>
    <w:rsid w:val="001C075A"/>
    <w:rsid w:val="001C0AA4"/>
    <w:rsid w:val="001D07E5"/>
    <w:rsid w:val="001D45AC"/>
    <w:rsid w:val="001D47A1"/>
    <w:rsid w:val="001D6605"/>
    <w:rsid w:val="001E6E01"/>
    <w:rsid w:val="001F6949"/>
    <w:rsid w:val="002114EE"/>
    <w:rsid w:val="00216722"/>
    <w:rsid w:val="0023682D"/>
    <w:rsid w:val="002368B8"/>
    <w:rsid w:val="00241C7F"/>
    <w:rsid w:val="002454BB"/>
    <w:rsid w:val="002460C5"/>
    <w:rsid w:val="00253C4E"/>
    <w:rsid w:val="00263FD0"/>
    <w:rsid w:val="00272D72"/>
    <w:rsid w:val="002A3C47"/>
    <w:rsid w:val="002B7849"/>
    <w:rsid w:val="002C17EC"/>
    <w:rsid w:val="002D2DB9"/>
    <w:rsid w:val="002D464C"/>
    <w:rsid w:val="002D4F54"/>
    <w:rsid w:val="002D5601"/>
    <w:rsid w:val="002D7EAA"/>
    <w:rsid w:val="00307D89"/>
    <w:rsid w:val="003123D3"/>
    <w:rsid w:val="00314C47"/>
    <w:rsid w:val="00314F53"/>
    <w:rsid w:val="003158B7"/>
    <w:rsid w:val="003165A8"/>
    <w:rsid w:val="00331883"/>
    <w:rsid w:val="00332C48"/>
    <w:rsid w:val="00335A69"/>
    <w:rsid w:val="00336393"/>
    <w:rsid w:val="00340C85"/>
    <w:rsid w:val="003450A9"/>
    <w:rsid w:val="003608F4"/>
    <w:rsid w:val="0036616E"/>
    <w:rsid w:val="0037746F"/>
    <w:rsid w:val="0039597A"/>
    <w:rsid w:val="003B7F7A"/>
    <w:rsid w:val="003C720D"/>
    <w:rsid w:val="003D3FC1"/>
    <w:rsid w:val="003F0975"/>
    <w:rsid w:val="003F1520"/>
    <w:rsid w:val="003F65A7"/>
    <w:rsid w:val="00401E2C"/>
    <w:rsid w:val="00410F1B"/>
    <w:rsid w:val="00413572"/>
    <w:rsid w:val="00423BEE"/>
    <w:rsid w:val="00426304"/>
    <w:rsid w:val="00436247"/>
    <w:rsid w:val="004375FE"/>
    <w:rsid w:val="0044024A"/>
    <w:rsid w:val="00442B5B"/>
    <w:rsid w:val="00484322"/>
    <w:rsid w:val="00493E64"/>
    <w:rsid w:val="004A265B"/>
    <w:rsid w:val="004B2A44"/>
    <w:rsid w:val="004B4EF2"/>
    <w:rsid w:val="004E2BB1"/>
    <w:rsid w:val="004E57B5"/>
    <w:rsid w:val="004F23FB"/>
    <w:rsid w:val="0051118B"/>
    <w:rsid w:val="005121A0"/>
    <w:rsid w:val="00516EB1"/>
    <w:rsid w:val="005256A2"/>
    <w:rsid w:val="00525A60"/>
    <w:rsid w:val="005274F6"/>
    <w:rsid w:val="00535006"/>
    <w:rsid w:val="005352F9"/>
    <w:rsid w:val="00544478"/>
    <w:rsid w:val="00547229"/>
    <w:rsid w:val="00554287"/>
    <w:rsid w:val="00556C3A"/>
    <w:rsid w:val="00557659"/>
    <w:rsid w:val="00564339"/>
    <w:rsid w:val="00566D67"/>
    <w:rsid w:val="005671D2"/>
    <w:rsid w:val="00575684"/>
    <w:rsid w:val="0057746E"/>
    <w:rsid w:val="00594D6C"/>
    <w:rsid w:val="005A184E"/>
    <w:rsid w:val="005A6308"/>
    <w:rsid w:val="005B07EC"/>
    <w:rsid w:val="005B6E4D"/>
    <w:rsid w:val="005C09D6"/>
    <w:rsid w:val="005C75A4"/>
    <w:rsid w:val="005D445F"/>
    <w:rsid w:val="005E3717"/>
    <w:rsid w:val="005E431D"/>
    <w:rsid w:val="005F0F1D"/>
    <w:rsid w:val="00602B24"/>
    <w:rsid w:val="00602D63"/>
    <w:rsid w:val="0062030D"/>
    <w:rsid w:val="006370F3"/>
    <w:rsid w:val="006372A8"/>
    <w:rsid w:val="0068558A"/>
    <w:rsid w:val="006954B6"/>
    <w:rsid w:val="006A0432"/>
    <w:rsid w:val="006A256F"/>
    <w:rsid w:val="006E28A6"/>
    <w:rsid w:val="006E640D"/>
    <w:rsid w:val="006E6F14"/>
    <w:rsid w:val="006F2B10"/>
    <w:rsid w:val="006F43E4"/>
    <w:rsid w:val="006F5520"/>
    <w:rsid w:val="00700056"/>
    <w:rsid w:val="00720A1E"/>
    <w:rsid w:val="00723202"/>
    <w:rsid w:val="00723452"/>
    <w:rsid w:val="00726303"/>
    <w:rsid w:val="00731661"/>
    <w:rsid w:val="00744F34"/>
    <w:rsid w:val="00755F75"/>
    <w:rsid w:val="00756784"/>
    <w:rsid w:val="00756E8A"/>
    <w:rsid w:val="00774259"/>
    <w:rsid w:val="00776B6E"/>
    <w:rsid w:val="00784B7D"/>
    <w:rsid w:val="007A7FCB"/>
    <w:rsid w:val="007B04AE"/>
    <w:rsid w:val="007D0C76"/>
    <w:rsid w:val="007D0CE2"/>
    <w:rsid w:val="007D7156"/>
    <w:rsid w:val="007D7678"/>
    <w:rsid w:val="00800B39"/>
    <w:rsid w:val="00800D5E"/>
    <w:rsid w:val="00821D00"/>
    <w:rsid w:val="008455CB"/>
    <w:rsid w:val="008506C2"/>
    <w:rsid w:val="008643A9"/>
    <w:rsid w:val="008761F5"/>
    <w:rsid w:val="008828E0"/>
    <w:rsid w:val="008914A2"/>
    <w:rsid w:val="008B4032"/>
    <w:rsid w:val="008B40AC"/>
    <w:rsid w:val="008D6CDA"/>
    <w:rsid w:val="008E3D8E"/>
    <w:rsid w:val="008F76D4"/>
    <w:rsid w:val="00902606"/>
    <w:rsid w:val="00917063"/>
    <w:rsid w:val="00927C43"/>
    <w:rsid w:val="00947508"/>
    <w:rsid w:val="00950192"/>
    <w:rsid w:val="00967E6F"/>
    <w:rsid w:val="009820D6"/>
    <w:rsid w:val="00987E9F"/>
    <w:rsid w:val="00996AE6"/>
    <w:rsid w:val="009A42F2"/>
    <w:rsid w:val="009B17C4"/>
    <w:rsid w:val="009B2728"/>
    <w:rsid w:val="009C76D7"/>
    <w:rsid w:val="009D05B0"/>
    <w:rsid w:val="009E4795"/>
    <w:rsid w:val="009F53F0"/>
    <w:rsid w:val="009F6F3F"/>
    <w:rsid w:val="00A05004"/>
    <w:rsid w:val="00A1071D"/>
    <w:rsid w:val="00A225AF"/>
    <w:rsid w:val="00A356D2"/>
    <w:rsid w:val="00A557A7"/>
    <w:rsid w:val="00A7314A"/>
    <w:rsid w:val="00A73285"/>
    <w:rsid w:val="00A84E6F"/>
    <w:rsid w:val="00A8571F"/>
    <w:rsid w:val="00A864A3"/>
    <w:rsid w:val="00AA5A9D"/>
    <w:rsid w:val="00AA5F93"/>
    <w:rsid w:val="00AC16C6"/>
    <w:rsid w:val="00AF7B3C"/>
    <w:rsid w:val="00B01055"/>
    <w:rsid w:val="00B11C04"/>
    <w:rsid w:val="00B15FBA"/>
    <w:rsid w:val="00B23E56"/>
    <w:rsid w:val="00B34365"/>
    <w:rsid w:val="00B40D01"/>
    <w:rsid w:val="00B47CED"/>
    <w:rsid w:val="00B55D07"/>
    <w:rsid w:val="00B832F8"/>
    <w:rsid w:val="00B904D2"/>
    <w:rsid w:val="00B91B45"/>
    <w:rsid w:val="00B92653"/>
    <w:rsid w:val="00B92EFD"/>
    <w:rsid w:val="00B933B6"/>
    <w:rsid w:val="00B971E5"/>
    <w:rsid w:val="00BB3757"/>
    <w:rsid w:val="00BF312E"/>
    <w:rsid w:val="00C02729"/>
    <w:rsid w:val="00C05540"/>
    <w:rsid w:val="00C05883"/>
    <w:rsid w:val="00C07FF5"/>
    <w:rsid w:val="00C234CA"/>
    <w:rsid w:val="00C266F1"/>
    <w:rsid w:val="00C42C13"/>
    <w:rsid w:val="00C444B4"/>
    <w:rsid w:val="00C52EDC"/>
    <w:rsid w:val="00C554D8"/>
    <w:rsid w:val="00C55945"/>
    <w:rsid w:val="00C61811"/>
    <w:rsid w:val="00C72912"/>
    <w:rsid w:val="00C77F9F"/>
    <w:rsid w:val="00C82F96"/>
    <w:rsid w:val="00C96397"/>
    <w:rsid w:val="00CA5528"/>
    <w:rsid w:val="00CC09C2"/>
    <w:rsid w:val="00CC34F5"/>
    <w:rsid w:val="00CC4A36"/>
    <w:rsid w:val="00CD616E"/>
    <w:rsid w:val="00D05763"/>
    <w:rsid w:val="00D110FB"/>
    <w:rsid w:val="00D238AB"/>
    <w:rsid w:val="00D25D8B"/>
    <w:rsid w:val="00D27D15"/>
    <w:rsid w:val="00D55CE3"/>
    <w:rsid w:val="00D6085B"/>
    <w:rsid w:val="00D61728"/>
    <w:rsid w:val="00D70EAE"/>
    <w:rsid w:val="00D81661"/>
    <w:rsid w:val="00D83D0A"/>
    <w:rsid w:val="00D90038"/>
    <w:rsid w:val="00D90915"/>
    <w:rsid w:val="00D95AFD"/>
    <w:rsid w:val="00D96649"/>
    <w:rsid w:val="00DB4831"/>
    <w:rsid w:val="00DC048D"/>
    <w:rsid w:val="00DD351E"/>
    <w:rsid w:val="00DD5AC4"/>
    <w:rsid w:val="00DE658F"/>
    <w:rsid w:val="00DF6E81"/>
    <w:rsid w:val="00E03776"/>
    <w:rsid w:val="00E0583E"/>
    <w:rsid w:val="00E067F7"/>
    <w:rsid w:val="00E111DF"/>
    <w:rsid w:val="00E13530"/>
    <w:rsid w:val="00E25424"/>
    <w:rsid w:val="00E26646"/>
    <w:rsid w:val="00E311EB"/>
    <w:rsid w:val="00E368A0"/>
    <w:rsid w:val="00E40787"/>
    <w:rsid w:val="00E53C2C"/>
    <w:rsid w:val="00E5443E"/>
    <w:rsid w:val="00E56195"/>
    <w:rsid w:val="00E73C12"/>
    <w:rsid w:val="00E81E97"/>
    <w:rsid w:val="00E91C57"/>
    <w:rsid w:val="00E97DCD"/>
    <w:rsid w:val="00ED423C"/>
    <w:rsid w:val="00ED4263"/>
    <w:rsid w:val="00ED5B25"/>
    <w:rsid w:val="00EE3F8C"/>
    <w:rsid w:val="00EF0F1E"/>
    <w:rsid w:val="00F12C1A"/>
    <w:rsid w:val="00F24283"/>
    <w:rsid w:val="00F3037E"/>
    <w:rsid w:val="00F43345"/>
    <w:rsid w:val="00F63A88"/>
    <w:rsid w:val="00F734EB"/>
    <w:rsid w:val="00F83A0A"/>
    <w:rsid w:val="00FB464D"/>
    <w:rsid w:val="00FB730A"/>
    <w:rsid w:val="00FD35D3"/>
    <w:rsid w:val="00FE51B5"/>
    <w:rsid w:val="00FF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D2D70D"/>
  <w15:chartTrackingRefBased/>
  <w15:docId w15:val="{3AE59432-6F88-8445-8A72-0A7462F0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3F0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53F0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53F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ui-provider">
    <w:name w:val="ui-provider"/>
    <w:basedOn w:val="DefaultParagraphFont"/>
    <w:rsid w:val="009F5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9</Pages>
  <Words>3085</Words>
  <Characters>17587</Characters>
  <Application>Microsoft Office Word</Application>
  <DocSecurity>0</DocSecurity>
  <Lines>146</Lines>
  <Paragraphs>41</Paragraphs>
  <ScaleCrop>false</ScaleCrop>
  <Company/>
  <LinksUpToDate>false</LinksUpToDate>
  <CharactersWithSpaces>20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Thomas</dc:creator>
  <cp:keywords/>
  <dc:description/>
  <cp:lastModifiedBy>Elias Thomas</cp:lastModifiedBy>
  <cp:revision>3</cp:revision>
  <dcterms:created xsi:type="dcterms:W3CDTF">2024-07-18T08:57:00Z</dcterms:created>
  <dcterms:modified xsi:type="dcterms:W3CDTF">2024-07-18T08:57:00Z</dcterms:modified>
</cp:coreProperties>
</file>